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0A4D21" w14:textId="77777777" w:rsidR="00DB15E4" w:rsidRPr="00712BE5" w:rsidRDefault="00DB15E4">
      <w:pPr>
        <w:rPr>
          <w:rFonts w:ascii="Times New Roman" w:hAnsi="Times New Roman"/>
          <w:lang w:val="el-GR"/>
        </w:rPr>
      </w:pPr>
    </w:p>
    <w:tbl>
      <w:tblPr>
        <w:tblStyle w:val="a3"/>
        <w:tblpPr w:leftFromText="142" w:rightFromText="142" w:vertAnchor="text" w:horzAnchor="margin" w:tblpXSpec="center" w:tblpY="-36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1134"/>
        <w:gridCol w:w="1134"/>
        <w:gridCol w:w="283"/>
        <w:gridCol w:w="1063"/>
        <w:gridCol w:w="1064"/>
        <w:gridCol w:w="283"/>
        <w:gridCol w:w="1063"/>
        <w:gridCol w:w="1063"/>
        <w:gridCol w:w="284"/>
        <w:gridCol w:w="1063"/>
        <w:gridCol w:w="1063"/>
      </w:tblGrid>
      <w:tr w:rsidR="00C35503" w:rsidRPr="00712BE5" w14:paraId="07785E4E" w14:textId="77777777" w:rsidTr="00C35503">
        <w:trPr>
          <w:trHeight w:val="355"/>
        </w:trPr>
        <w:tc>
          <w:tcPr>
            <w:tcW w:w="9781" w:type="dxa"/>
            <w:gridSpan w:val="12"/>
            <w:tcBorders>
              <w:top w:val="single" w:sz="12" w:space="0" w:color="auto"/>
              <w:bottom w:val="single" w:sz="4" w:space="0" w:color="auto"/>
            </w:tcBorders>
          </w:tcPr>
          <w:p w14:paraId="4A2EFBA2" w14:textId="572A9B59" w:rsidR="00C35503" w:rsidRPr="00712BE5" w:rsidRDefault="00712BE5" w:rsidP="00712BE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able</w:t>
            </w:r>
            <w:r w:rsidR="0083437B" w:rsidRPr="00712BE5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="00F37EF5" w:rsidRPr="00712BE5">
              <w:rPr>
                <w:rFonts w:ascii="Times New Roman" w:hAnsi="Times New Roman"/>
                <w:b/>
                <w:sz w:val="24"/>
                <w:szCs w:val="24"/>
              </w:rPr>
              <w:t>4</w:t>
            </w:r>
            <w:r w:rsidR="00C35503" w:rsidRPr="00712BE5">
              <w:rPr>
                <w:rFonts w:ascii="Times New Roman" w:hAnsi="Times New Roman"/>
                <w:b/>
                <w:sz w:val="24"/>
                <w:szCs w:val="24"/>
              </w:rPr>
              <w:t>.</w:t>
            </w:r>
            <w:r w:rsidR="00C35503" w:rsidRPr="00712BE5">
              <w:rPr>
                <w:rFonts w:ascii="Times New Roman" w:hAnsi="Times New Roman"/>
                <w:sz w:val="24"/>
                <w:szCs w:val="24"/>
              </w:rPr>
              <w:t xml:space="preserve"> B</w:t>
            </w:r>
            <w:r w:rsidR="0083437B" w:rsidRPr="00712BE5">
              <w:rPr>
                <w:rFonts w:ascii="Times New Roman" w:hAnsi="Times New Roman"/>
                <w:sz w:val="24"/>
                <w:szCs w:val="24"/>
              </w:rPr>
              <w:t xml:space="preserve">ackground </w:t>
            </w:r>
            <w:r w:rsidR="007E0850">
              <w:rPr>
                <w:rFonts w:ascii="Times New Roman" w:hAnsi="Times New Roman"/>
                <w:sz w:val="24"/>
                <w:szCs w:val="24"/>
              </w:rPr>
              <w:t>P</w:t>
            </w:r>
            <w:r w:rsidR="00C35503" w:rsidRPr="00712BE5">
              <w:rPr>
                <w:rFonts w:ascii="Times New Roman" w:hAnsi="Times New Roman"/>
                <w:sz w:val="24"/>
                <w:szCs w:val="24"/>
              </w:rPr>
              <w:t>arameters</w:t>
            </w:r>
            <w:r w:rsidR="0083437B" w:rsidRPr="00712BE5">
              <w:rPr>
                <w:rFonts w:ascii="Times New Roman" w:hAnsi="Times New Roman"/>
                <w:sz w:val="24"/>
                <w:szCs w:val="24"/>
              </w:rPr>
              <w:t xml:space="preserve"> of </w:t>
            </w:r>
            <w:r w:rsidR="007E0850">
              <w:rPr>
                <w:rFonts w:ascii="Times New Roman" w:hAnsi="Times New Roman"/>
                <w:sz w:val="24"/>
                <w:szCs w:val="24"/>
              </w:rPr>
              <w:t>P</w:t>
            </w:r>
            <w:r w:rsidR="00C35503" w:rsidRPr="00712BE5">
              <w:rPr>
                <w:rFonts w:ascii="Times New Roman" w:hAnsi="Times New Roman"/>
                <w:sz w:val="24"/>
                <w:szCs w:val="24"/>
              </w:rPr>
              <w:t xml:space="preserve">atients with </w:t>
            </w:r>
            <w:r w:rsidR="007E0850">
              <w:rPr>
                <w:rFonts w:ascii="Times New Roman" w:hAnsi="Times New Roman"/>
                <w:sz w:val="24"/>
                <w:szCs w:val="24"/>
              </w:rPr>
              <w:t>D</w:t>
            </w:r>
            <w:r w:rsidR="0083437B" w:rsidRPr="00712BE5">
              <w:rPr>
                <w:rFonts w:ascii="Times New Roman" w:hAnsi="Times New Roman"/>
                <w:sz w:val="24"/>
                <w:szCs w:val="24"/>
              </w:rPr>
              <w:t xml:space="preserve">istal </w:t>
            </w:r>
            <w:r w:rsidR="007E0850">
              <w:rPr>
                <w:rFonts w:ascii="Times New Roman" w:hAnsi="Times New Roman"/>
                <w:sz w:val="24"/>
                <w:szCs w:val="24"/>
              </w:rPr>
              <w:t>G</w:t>
            </w:r>
            <w:r w:rsidR="0083437B" w:rsidRPr="00712BE5">
              <w:rPr>
                <w:rFonts w:ascii="Times New Roman" w:hAnsi="Times New Roman"/>
                <w:sz w:val="24"/>
                <w:szCs w:val="24"/>
              </w:rPr>
              <w:t>astrectom</w:t>
            </w:r>
            <w:r w:rsidR="00C35503" w:rsidRPr="00712BE5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</w:tr>
      <w:tr w:rsidR="00C35503" w:rsidRPr="00712BE5" w14:paraId="63798E91" w14:textId="77777777" w:rsidTr="00A81638">
        <w:trPr>
          <w:trHeight w:val="55"/>
        </w:trPr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2FC691C1" w14:textId="77777777" w:rsidR="00C35503" w:rsidRPr="00712BE5" w:rsidRDefault="00C35503" w:rsidP="00C35503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FD27486" w14:textId="77777777" w:rsidR="00C35503" w:rsidRPr="00712BE5" w:rsidRDefault="00C35503" w:rsidP="00C35503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7CD2998" w14:textId="77777777" w:rsidR="00C35503" w:rsidRPr="00712BE5" w:rsidRDefault="00C35503" w:rsidP="00C35503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946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1A23C" w14:textId="77777777" w:rsidR="00C35503" w:rsidRPr="00712BE5" w:rsidRDefault="00C35503" w:rsidP="00C355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12BE5">
              <w:rPr>
                <w:rFonts w:ascii="Times New Roman" w:hAnsi="Times New Roman"/>
                <w:b/>
                <w:sz w:val="24"/>
                <w:szCs w:val="24"/>
              </w:rPr>
              <w:t>GPS</w:t>
            </w:r>
          </w:p>
        </w:tc>
      </w:tr>
      <w:tr w:rsidR="00C35503" w:rsidRPr="00712BE5" w14:paraId="22106AEC" w14:textId="77777777" w:rsidTr="00A81638">
        <w:trPr>
          <w:trHeight w:val="55"/>
        </w:trPr>
        <w:tc>
          <w:tcPr>
            <w:tcW w:w="1418" w:type="dxa"/>
            <w:gridSpan w:val="2"/>
          </w:tcPr>
          <w:p w14:paraId="495F4869" w14:textId="77777777" w:rsidR="00C35503" w:rsidRPr="00712BE5" w:rsidRDefault="00C35503" w:rsidP="00C35503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14:paraId="6769C806" w14:textId="77777777" w:rsidR="00C35503" w:rsidRPr="00712BE5" w:rsidRDefault="00C35503" w:rsidP="00C35503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83" w:type="dxa"/>
          </w:tcPr>
          <w:p w14:paraId="602B6CE3" w14:textId="77777777" w:rsidR="00C35503" w:rsidRPr="00712BE5" w:rsidRDefault="00C35503" w:rsidP="00C35503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FD3114" w14:textId="2F688C02" w:rsidR="00C35503" w:rsidRPr="00712BE5" w:rsidRDefault="00C35503" w:rsidP="0031507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12BE5">
              <w:rPr>
                <w:rFonts w:ascii="Times New Roman" w:hAnsi="Times New Roman"/>
                <w:b/>
                <w:sz w:val="24"/>
                <w:szCs w:val="24"/>
              </w:rPr>
              <w:t>0</w:t>
            </w:r>
            <w:r w:rsidR="008524EF" w:rsidRPr="00712BE5">
              <w:rPr>
                <w:rFonts w:ascii="Times New Roman" w:hAnsi="Times New Roman"/>
                <w:b/>
                <w:sz w:val="24"/>
                <w:szCs w:val="24"/>
              </w:rPr>
              <w:t xml:space="preserve"> (n=88,071</w:t>
            </w:r>
            <w:r w:rsidRPr="00712BE5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850CCB2" w14:textId="77777777" w:rsidR="00C35503" w:rsidRPr="00712BE5" w:rsidRDefault="00C35503" w:rsidP="00C35503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98906" w14:textId="3F8C2003" w:rsidR="00C35503" w:rsidRPr="00712BE5" w:rsidRDefault="00C35503" w:rsidP="0031507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12BE5">
              <w:rPr>
                <w:rFonts w:ascii="Times New Roman" w:hAnsi="Times New Roman"/>
                <w:b/>
                <w:sz w:val="24"/>
                <w:szCs w:val="24"/>
              </w:rPr>
              <w:t>1</w:t>
            </w:r>
            <w:r w:rsidR="008524EF" w:rsidRPr="00712BE5">
              <w:rPr>
                <w:rFonts w:ascii="Times New Roman" w:hAnsi="Times New Roman"/>
                <w:b/>
                <w:sz w:val="24"/>
                <w:szCs w:val="24"/>
              </w:rPr>
              <w:t xml:space="preserve"> (n=16,204</w:t>
            </w:r>
            <w:r w:rsidRPr="00712BE5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49AAC82" w14:textId="77777777" w:rsidR="00C35503" w:rsidRPr="00712BE5" w:rsidRDefault="00C35503" w:rsidP="00C35503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8BE7B" w14:textId="1F5CEA5F" w:rsidR="00C35503" w:rsidRPr="00712BE5" w:rsidRDefault="00C35503" w:rsidP="00315078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12BE5">
              <w:rPr>
                <w:rFonts w:ascii="Times New Roman" w:hAnsi="Times New Roman"/>
                <w:b/>
                <w:sz w:val="24"/>
                <w:szCs w:val="24"/>
              </w:rPr>
              <w:t>2 (n=</w:t>
            </w:r>
            <w:r w:rsidR="008524EF" w:rsidRPr="00712BE5">
              <w:rPr>
                <w:rFonts w:ascii="Times New Roman" w:hAnsi="Times New Roman"/>
                <w:b/>
                <w:sz w:val="24"/>
                <w:szCs w:val="24"/>
              </w:rPr>
              <w:t>4,969</w:t>
            </w:r>
            <w:r w:rsidRPr="00712BE5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C35503" w:rsidRPr="00712BE5" w14:paraId="53A422C9" w14:textId="77777777" w:rsidTr="00C35503">
        <w:trPr>
          <w:trHeight w:val="55"/>
        </w:trPr>
        <w:tc>
          <w:tcPr>
            <w:tcW w:w="2552" w:type="dxa"/>
            <w:gridSpan w:val="3"/>
            <w:tcBorders>
              <w:bottom w:val="single" w:sz="4" w:space="0" w:color="auto"/>
            </w:tcBorders>
          </w:tcPr>
          <w:p w14:paraId="6AE2AB7C" w14:textId="77777777" w:rsidR="00C35503" w:rsidRPr="00712BE5" w:rsidRDefault="00C35503" w:rsidP="00C3550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12BE5">
              <w:rPr>
                <w:rFonts w:ascii="Times New Roman" w:hAnsi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4D9A664" w14:textId="77777777" w:rsidR="00C35503" w:rsidRPr="00712BE5" w:rsidRDefault="00C35503" w:rsidP="00C35503">
            <w:pPr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104FE" w14:textId="77777777" w:rsidR="00C35503" w:rsidRPr="00712BE5" w:rsidRDefault="00C35503" w:rsidP="00C355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12BE5"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98D17" w14:textId="77777777" w:rsidR="00C35503" w:rsidRPr="00712BE5" w:rsidRDefault="00C35503" w:rsidP="00C355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12BE5">
              <w:rPr>
                <w:rFonts w:ascii="Times New Roman" w:hAnsi="Times New Roman"/>
                <w:b/>
                <w:sz w:val="24"/>
                <w:szCs w:val="24"/>
              </w:rPr>
              <w:t>%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E669F45" w14:textId="77777777" w:rsidR="00C35503" w:rsidRPr="00712BE5" w:rsidRDefault="00C35503" w:rsidP="00C35503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8F3E8" w14:textId="77777777" w:rsidR="00C35503" w:rsidRPr="00712BE5" w:rsidRDefault="00C35503" w:rsidP="00C355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12BE5"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B1DCF3" w14:textId="77777777" w:rsidR="00C35503" w:rsidRPr="00712BE5" w:rsidRDefault="00C35503" w:rsidP="00C355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12BE5">
              <w:rPr>
                <w:rFonts w:ascii="Times New Roman" w:hAnsi="Times New Roman"/>
                <w:b/>
                <w:sz w:val="24"/>
                <w:szCs w:val="24"/>
              </w:rPr>
              <w:t>%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0765608" w14:textId="77777777" w:rsidR="00C35503" w:rsidRPr="00712BE5" w:rsidRDefault="00C35503" w:rsidP="00C35503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F3F21" w14:textId="77777777" w:rsidR="00C35503" w:rsidRPr="00712BE5" w:rsidRDefault="00C35503" w:rsidP="00C355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12BE5"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5C71B" w14:textId="77777777" w:rsidR="00C35503" w:rsidRPr="00712BE5" w:rsidRDefault="00C35503" w:rsidP="00C3550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712BE5">
              <w:rPr>
                <w:rFonts w:ascii="Times New Roman" w:hAnsi="Times New Roman"/>
                <w:b/>
                <w:sz w:val="24"/>
                <w:szCs w:val="24"/>
              </w:rPr>
              <w:t>%</w:t>
            </w:r>
          </w:p>
        </w:tc>
      </w:tr>
      <w:tr w:rsidR="008524EF" w:rsidRPr="00712BE5" w14:paraId="732C26DC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D759E7" w14:textId="69AB3F27" w:rsidR="008524EF" w:rsidRPr="00712BE5" w:rsidRDefault="008524EF" w:rsidP="008524EF">
            <w:pPr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  <w:t>Age</w:t>
            </w:r>
            <w:r w:rsidR="00A81638" w:rsidRPr="00712BE5">
              <w:rPr>
                <w:rFonts w:ascii="Times New Roman" w:eastAsia="ＭＳ Ｐゴシック" w:hAnsi="Times New Roman"/>
                <w:kern w:val="24"/>
                <w:sz w:val="24"/>
                <w:szCs w:val="24"/>
              </w:rPr>
              <w:t xml:space="preserve"> (years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2A0C771" w14:textId="77777777" w:rsidR="008524EF" w:rsidRPr="00712BE5" w:rsidRDefault="008524EF" w:rsidP="008524EF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&lt;60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3D0FE955" w14:textId="77777777" w:rsidR="008524EF" w:rsidRPr="00712BE5" w:rsidRDefault="008524EF" w:rsidP="008524E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26772CF5" w14:textId="75E6E0CE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4,619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45048CFE" w14:textId="5FC3D630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5AA1CBE1" w14:textId="7777777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0C176E41" w14:textId="47A79430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07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79ED5C39" w14:textId="62FFD053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21F7E1C8" w14:textId="7777777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3D9D7EDD" w14:textId="4C5F0AD3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5E18A984" w14:textId="5433AFF5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.0</w:t>
            </w:r>
          </w:p>
        </w:tc>
      </w:tr>
      <w:tr w:rsidR="008524EF" w:rsidRPr="00712BE5" w14:paraId="03C3F0E5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BB410" w14:textId="77777777" w:rsidR="008524EF" w:rsidRPr="00712BE5" w:rsidRDefault="008524EF" w:rsidP="008524EF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A97CA9E" w14:textId="77777777" w:rsidR="008524EF" w:rsidRPr="00712BE5" w:rsidRDefault="008524EF" w:rsidP="008524EF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&lt;70</w:t>
            </w:r>
          </w:p>
        </w:tc>
        <w:tc>
          <w:tcPr>
            <w:tcW w:w="283" w:type="dxa"/>
            <w:vAlign w:val="center"/>
          </w:tcPr>
          <w:p w14:paraId="1C44CC2B" w14:textId="77777777" w:rsidR="008524EF" w:rsidRPr="00712BE5" w:rsidRDefault="008524EF" w:rsidP="008524EF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16594D03" w14:textId="354B2C28" w:rsidR="008524EF" w:rsidRPr="00712BE5" w:rsidRDefault="008524EF" w:rsidP="008524EF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7,017</w:t>
            </w:r>
          </w:p>
        </w:tc>
        <w:tc>
          <w:tcPr>
            <w:tcW w:w="1064" w:type="dxa"/>
            <w:vAlign w:val="center"/>
          </w:tcPr>
          <w:p w14:paraId="7AEC3930" w14:textId="76FCEC0A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0.7</w:t>
            </w:r>
          </w:p>
        </w:tc>
        <w:tc>
          <w:tcPr>
            <w:tcW w:w="283" w:type="dxa"/>
            <w:vAlign w:val="center"/>
          </w:tcPr>
          <w:p w14:paraId="535AE31E" w14:textId="7777777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60C7D954" w14:textId="0556D3F6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,030</w:t>
            </w:r>
          </w:p>
        </w:tc>
        <w:tc>
          <w:tcPr>
            <w:tcW w:w="1063" w:type="dxa"/>
            <w:vAlign w:val="center"/>
          </w:tcPr>
          <w:p w14:paraId="6DE946C7" w14:textId="0AE7FE8F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284" w:type="dxa"/>
            <w:vAlign w:val="center"/>
          </w:tcPr>
          <w:p w14:paraId="294D2346" w14:textId="7777777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0F4F0C53" w14:textId="79A81D7D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73</w:t>
            </w:r>
          </w:p>
        </w:tc>
        <w:tc>
          <w:tcPr>
            <w:tcW w:w="1063" w:type="dxa"/>
            <w:vAlign w:val="center"/>
          </w:tcPr>
          <w:p w14:paraId="66988219" w14:textId="5DF227BD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5.6</w:t>
            </w:r>
          </w:p>
        </w:tc>
      </w:tr>
      <w:tr w:rsidR="008524EF" w:rsidRPr="00712BE5" w14:paraId="0991714F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D45AE" w14:textId="77777777" w:rsidR="008524EF" w:rsidRPr="00712BE5" w:rsidRDefault="008524EF" w:rsidP="008524EF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566D870" w14:textId="77777777" w:rsidR="008524EF" w:rsidRPr="00712BE5" w:rsidRDefault="008524EF" w:rsidP="008524EF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&lt;80</w:t>
            </w:r>
          </w:p>
        </w:tc>
        <w:tc>
          <w:tcPr>
            <w:tcW w:w="283" w:type="dxa"/>
            <w:vAlign w:val="center"/>
          </w:tcPr>
          <w:p w14:paraId="758A0B50" w14:textId="77777777" w:rsidR="008524EF" w:rsidRPr="00712BE5" w:rsidRDefault="008524EF" w:rsidP="008524EF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4BE0F8F8" w14:textId="1FE9D4F9" w:rsidR="008524EF" w:rsidRPr="00712BE5" w:rsidRDefault="008524EF" w:rsidP="008524EF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1,320</w:t>
            </w:r>
          </w:p>
        </w:tc>
        <w:tc>
          <w:tcPr>
            <w:tcW w:w="1064" w:type="dxa"/>
            <w:vAlign w:val="center"/>
          </w:tcPr>
          <w:p w14:paraId="10BC1425" w14:textId="5FF83E75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5.6</w:t>
            </w:r>
          </w:p>
        </w:tc>
        <w:tc>
          <w:tcPr>
            <w:tcW w:w="283" w:type="dxa"/>
            <w:vAlign w:val="center"/>
          </w:tcPr>
          <w:p w14:paraId="1A5D7EF3" w14:textId="7777777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0FDBE9E7" w14:textId="6F0E39B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,042</w:t>
            </w:r>
          </w:p>
        </w:tc>
        <w:tc>
          <w:tcPr>
            <w:tcW w:w="1063" w:type="dxa"/>
            <w:vAlign w:val="center"/>
          </w:tcPr>
          <w:p w14:paraId="02A8EA2F" w14:textId="011D77D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7.3</w:t>
            </w:r>
          </w:p>
        </w:tc>
        <w:tc>
          <w:tcPr>
            <w:tcW w:w="284" w:type="dxa"/>
            <w:vAlign w:val="center"/>
          </w:tcPr>
          <w:p w14:paraId="252CC772" w14:textId="7777777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41EC2700" w14:textId="3D22FFFF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,749</w:t>
            </w:r>
          </w:p>
        </w:tc>
        <w:tc>
          <w:tcPr>
            <w:tcW w:w="1063" w:type="dxa"/>
            <w:vAlign w:val="center"/>
          </w:tcPr>
          <w:p w14:paraId="1BA0F987" w14:textId="2DEB606B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5.2</w:t>
            </w:r>
          </w:p>
        </w:tc>
      </w:tr>
      <w:tr w:rsidR="008524EF" w:rsidRPr="00712BE5" w14:paraId="12A633B6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49F32" w14:textId="77777777" w:rsidR="008524EF" w:rsidRPr="00712BE5" w:rsidRDefault="008524EF" w:rsidP="008524EF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B4BFD2E" w14:textId="77777777" w:rsidR="008524EF" w:rsidRPr="00712BE5" w:rsidRDefault="008524EF" w:rsidP="008524EF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0≤</w:t>
            </w:r>
          </w:p>
        </w:tc>
        <w:tc>
          <w:tcPr>
            <w:tcW w:w="283" w:type="dxa"/>
            <w:vAlign w:val="center"/>
          </w:tcPr>
          <w:p w14:paraId="3D3CBA82" w14:textId="77777777" w:rsidR="008524EF" w:rsidRPr="00712BE5" w:rsidRDefault="008524EF" w:rsidP="008524EF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5DCBDD2C" w14:textId="689C1126" w:rsidR="008524EF" w:rsidRPr="00712BE5" w:rsidRDefault="008524EF" w:rsidP="008524EF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5,115</w:t>
            </w:r>
          </w:p>
        </w:tc>
        <w:tc>
          <w:tcPr>
            <w:tcW w:w="1064" w:type="dxa"/>
            <w:vAlign w:val="center"/>
          </w:tcPr>
          <w:p w14:paraId="70F0D9EA" w14:textId="5180EE09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283" w:type="dxa"/>
            <w:vAlign w:val="center"/>
          </w:tcPr>
          <w:p w14:paraId="62E4ECA7" w14:textId="7777777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0357AC3F" w14:textId="0FC907E9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,325</w:t>
            </w:r>
          </w:p>
        </w:tc>
        <w:tc>
          <w:tcPr>
            <w:tcW w:w="1063" w:type="dxa"/>
            <w:vAlign w:val="center"/>
          </w:tcPr>
          <w:p w14:paraId="55779DBD" w14:textId="628B15F2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9.0</w:t>
            </w:r>
          </w:p>
        </w:tc>
        <w:tc>
          <w:tcPr>
            <w:tcW w:w="284" w:type="dxa"/>
            <w:vAlign w:val="center"/>
          </w:tcPr>
          <w:p w14:paraId="68EB45FB" w14:textId="7777777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24E8A4B9" w14:textId="02C3B9C6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,300</w:t>
            </w:r>
          </w:p>
        </w:tc>
        <w:tc>
          <w:tcPr>
            <w:tcW w:w="1063" w:type="dxa"/>
            <w:vAlign w:val="center"/>
          </w:tcPr>
          <w:p w14:paraId="0C040E53" w14:textId="39DEABC8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6.3</w:t>
            </w:r>
          </w:p>
        </w:tc>
      </w:tr>
      <w:tr w:rsidR="00C35503" w:rsidRPr="00712BE5" w14:paraId="5DA9A226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A9161" w14:textId="77777777" w:rsidR="00C35503" w:rsidRPr="00712BE5" w:rsidRDefault="00C35503" w:rsidP="00C35503">
            <w:pPr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Osaka" w:hAnsi="Times New Roman"/>
                <w:kern w:val="24"/>
                <w:sz w:val="24"/>
                <w:szCs w:val="24"/>
              </w:rPr>
              <w:t>Sex</w:t>
            </w:r>
          </w:p>
        </w:tc>
        <w:tc>
          <w:tcPr>
            <w:tcW w:w="1134" w:type="dxa"/>
            <w:vAlign w:val="center"/>
          </w:tcPr>
          <w:p w14:paraId="4F47FBEC" w14:textId="77777777" w:rsidR="00C35503" w:rsidRPr="00712BE5" w:rsidRDefault="00C35503" w:rsidP="00C35503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83" w:type="dxa"/>
            <w:vAlign w:val="center"/>
          </w:tcPr>
          <w:p w14:paraId="179863BB" w14:textId="77777777" w:rsidR="00C35503" w:rsidRPr="00712BE5" w:rsidRDefault="00C35503" w:rsidP="00C35503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4C36ABFD" w14:textId="3E00C76E" w:rsidR="00C35503" w:rsidRPr="00712BE5" w:rsidRDefault="005832E7" w:rsidP="00C35503">
            <w:pPr>
              <w:ind w:left="2520" w:hanging="25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hAnsi="Times New Roman"/>
                <w:sz w:val="24"/>
                <w:szCs w:val="24"/>
              </w:rPr>
              <w:t>58,528</w:t>
            </w:r>
          </w:p>
        </w:tc>
        <w:tc>
          <w:tcPr>
            <w:tcW w:w="1064" w:type="dxa"/>
            <w:vAlign w:val="center"/>
          </w:tcPr>
          <w:p w14:paraId="6870E572" w14:textId="0A274A64" w:rsidR="00C35503" w:rsidRPr="00712BE5" w:rsidRDefault="005832E7" w:rsidP="00C355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hAnsi="Times New Roman"/>
                <w:sz w:val="24"/>
                <w:szCs w:val="24"/>
              </w:rPr>
              <w:t>66.5</w:t>
            </w:r>
          </w:p>
        </w:tc>
        <w:tc>
          <w:tcPr>
            <w:tcW w:w="283" w:type="dxa"/>
            <w:vAlign w:val="center"/>
          </w:tcPr>
          <w:p w14:paraId="4E1F2CC4" w14:textId="77777777" w:rsidR="00C35503" w:rsidRPr="00712BE5" w:rsidRDefault="00C35503" w:rsidP="00C355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1D0539B1" w14:textId="43755D90" w:rsidR="00C35503" w:rsidRPr="00712BE5" w:rsidRDefault="005832E7" w:rsidP="00C355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hAnsi="Times New Roman"/>
                <w:sz w:val="24"/>
                <w:szCs w:val="24"/>
              </w:rPr>
              <w:t>10,810</w:t>
            </w:r>
          </w:p>
        </w:tc>
        <w:tc>
          <w:tcPr>
            <w:tcW w:w="1063" w:type="dxa"/>
            <w:vAlign w:val="center"/>
          </w:tcPr>
          <w:p w14:paraId="6C82F0A6" w14:textId="04790B85" w:rsidR="00C35503" w:rsidRPr="00712BE5" w:rsidRDefault="005832E7" w:rsidP="00C355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hAnsi="Times New Roman"/>
                <w:sz w:val="24"/>
                <w:szCs w:val="24"/>
              </w:rPr>
              <w:t>66.7</w:t>
            </w:r>
          </w:p>
        </w:tc>
        <w:tc>
          <w:tcPr>
            <w:tcW w:w="284" w:type="dxa"/>
            <w:vAlign w:val="center"/>
          </w:tcPr>
          <w:p w14:paraId="7656F6BB" w14:textId="77777777" w:rsidR="00C35503" w:rsidRPr="00712BE5" w:rsidRDefault="00C35503" w:rsidP="00C355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01444977" w14:textId="6028FF0B" w:rsidR="00C35503" w:rsidRPr="00712BE5" w:rsidRDefault="005832E7" w:rsidP="00C355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hAnsi="Times New Roman"/>
                <w:sz w:val="24"/>
                <w:szCs w:val="24"/>
              </w:rPr>
              <w:t>3,367</w:t>
            </w:r>
          </w:p>
        </w:tc>
        <w:tc>
          <w:tcPr>
            <w:tcW w:w="1063" w:type="dxa"/>
            <w:vAlign w:val="center"/>
          </w:tcPr>
          <w:p w14:paraId="33C31281" w14:textId="0DE6D9B5" w:rsidR="00C35503" w:rsidRPr="00712BE5" w:rsidRDefault="005832E7" w:rsidP="00C355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hAnsi="Times New Roman"/>
                <w:sz w:val="24"/>
                <w:szCs w:val="24"/>
              </w:rPr>
              <w:t>67.8</w:t>
            </w:r>
          </w:p>
        </w:tc>
      </w:tr>
      <w:tr w:rsidR="008524EF" w:rsidRPr="00712BE5" w14:paraId="3891AE61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E757E" w14:textId="77777777" w:rsidR="008524EF" w:rsidRPr="00712BE5" w:rsidRDefault="008524EF" w:rsidP="008524EF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8AE314C" w14:textId="77777777" w:rsidR="008524EF" w:rsidRPr="00712BE5" w:rsidRDefault="008524EF" w:rsidP="008524EF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83" w:type="dxa"/>
            <w:vAlign w:val="center"/>
          </w:tcPr>
          <w:p w14:paraId="2DA6183D" w14:textId="77777777" w:rsidR="008524EF" w:rsidRPr="00712BE5" w:rsidRDefault="008524EF" w:rsidP="008524EF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57FC97A7" w14:textId="464ABD97" w:rsidR="008524EF" w:rsidRPr="00712BE5" w:rsidRDefault="008524EF" w:rsidP="008524EF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9,543</w:t>
            </w:r>
          </w:p>
        </w:tc>
        <w:tc>
          <w:tcPr>
            <w:tcW w:w="1064" w:type="dxa"/>
            <w:vAlign w:val="center"/>
          </w:tcPr>
          <w:p w14:paraId="1052C40D" w14:textId="5A38BFD0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3.5</w:t>
            </w:r>
          </w:p>
        </w:tc>
        <w:tc>
          <w:tcPr>
            <w:tcW w:w="283" w:type="dxa"/>
            <w:vAlign w:val="center"/>
          </w:tcPr>
          <w:p w14:paraId="5237ED28" w14:textId="7777777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4691E77B" w14:textId="2E4134CF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,394</w:t>
            </w:r>
          </w:p>
        </w:tc>
        <w:tc>
          <w:tcPr>
            <w:tcW w:w="1063" w:type="dxa"/>
            <w:vAlign w:val="center"/>
          </w:tcPr>
          <w:p w14:paraId="666A2C41" w14:textId="0CD5D084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284" w:type="dxa"/>
            <w:vAlign w:val="center"/>
          </w:tcPr>
          <w:p w14:paraId="123099E6" w14:textId="7777777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6D8CCFB0" w14:textId="29BA9621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,602</w:t>
            </w:r>
          </w:p>
        </w:tc>
        <w:tc>
          <w:tcPr>
            <w:tcW w:w="1063" w:type="dxa"/>
            <w:vAlign w:val="center"/>
          </w:tcPr>
          <w:p w14:paraId="4E08898C" w14:textId="2E70F95D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2.2</w:t>
            </w:r>
          </w:p>
        </w:tc>
      </w:tr>
      <w:tr w:rsidR="008524EF" w:rsidRPr="00712BE5" w14:paraId="7D6EE93B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B9601" w14:textId="77777777" w:rsidR="008524EF" w:rsidRPr="00712BE5" w:rsidRDefault="008524EF" w:rsidP="008524EF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  <w:r w:rsidRPr="00712BE5">
              <w:rPr>
                <w:rFonts w:ascii="Times New Roman" w:eastAsia="Osaka" w:hAnsi="Times New Roman"/>
                <w:kern w:val="24"/>
                <w:sz w:val="24"/>
                <w:szCs w:val="24"/>
              </w:rPr>
              <w:t>ASA-PS</w:t>
            </w:r>
          </w:p>
        </w:tc>
        <w:tc>
          <w:tcPr>
            <w:tcW w:w="1134" w:type="dxa"/>
            <w:vAlign w:val="center"/>
          </w:tcPr>
          <w:p w14:paraId="4E168B3D" w14:textId="77777777" w:rsidR="008524EF" w:rsidRPr="00712BE5" w:rsidRDefault="008524EF" w:rsidP="008524EF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3" w:type="dxa"/>
            <w:vAlign w:val="center"/>
          </w:tcPr>
          <w:p w14:paraId="51E88C0F" w14:textId="77777777" w:rsidR="008524EF" w:rsidRPr="00712BE5" w:rsidRDefault="008524EF" w:rsidP="008524EF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615200AD" w14:textId="3C581B14" w:rsidR="008524EF" w:rsidRPr="00712BE5" w:rsidRDefault="008524EF" w:rsidP="008524EF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2,370</w:t>
            </w:r>
          </w:p>
        </w:tc>
        <w:tc>
          <w:tcPr>
            <w:tcW w:w="1064" w:type="dxa"/>
            <w:vAlign w:val="center"/>
          </w:tcPr>
          <w:p w14:paraId="21F0D5E6" w14:textId="4E2361A8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5.4</w:t>
            </w:r>
          </w:p>
        </w:tc>
        <w:tc>
          <w:tcPr>
            <w:tcW w:w="283" w:type="dxa"/>
            <w:vAlign w:val="center"/>
          </w:tcPr>
          <w:p w14:paraId="2F4AA55C" w14:textId="7777777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5DB674DD" w14:textId="1693C7C3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,963</w:t>
            </w:r>
          </w:p>
        </w:tc>
        <w:tc>
          <w:tcPr>
            <w:tcW w:w="1063" w:type="dxa"/>
            <w:vAlign w:val="center"/>
          </w:tcPr>
          <w:p w14:paraId="3BAE3633" w14:textId="01AD109A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284" w:type="dxa"/>
            <w:vAlign w:val="center"/>
          </w:tcPr>
          <w:p w14:paraId="25621C4B" w14:textId="7777777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3FE433F3" w14:textId="5E057DD5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33</w:t>
            </w:r>
          </w:p>
        </w:tc>
        <w:tc>
          <w:tcPr>
            <w:tcW w:w="1063" w:type="dxa"/>
            <w:vAlign w:val="center"/>
          </w:tcPr>
          <w:p w14:paraId="30A9CECA" w14:textId="3F1B393B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.7</w:t>
            </w:r>
          </w:p>
        </w:tc>
      </w:tr>
      <w:tr w:rsidR="008524EF" w:rsidRPr="00712BE5" w14:paraId="00F6963A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67213" w14:textId="77777777" w:rsidR="008524EF" w:rsidRPr="00712BE5" w:rsidRDefault="008524EF" w:rsidP="008524EF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382FD45" w14:textId="77777777" w:rsidR="008524EF" w:rsidRPr="00712BE5" w:rsidRDefault="008524EF" w:rsidP="008524EF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3" w:type="dxa"/>
            <w:vAlign w:val="center"/>
          </w:tcPr>
          <w:p w14:paraId="333B2D03" w14:textId="77777777" w:rsidR="008524EF" w:rsidRPr="00712BE5" w:rsidRDefault="008524EF" w:rsidP="008524EF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003AA9FB" w14:textId="1B13A436" w:rsidR="008524EF" w:rsidRPr="00712BE5" w:rsidRDefault="008524EF" w:rsidP="008524EF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7,900</w:t>
            </w:r>
          </w:p>
        </w:tc>
        <w:tc>
          <w:tcPr>
            <w:tcW w:w="1064" w:type="dxa"/>
            <w:vAlign w:val="center"/>
          </w:tcPr>
          <w:p w14:paraId="6597A626" w14:textId="3E6654BB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5.7</w:t>
            </w:r>
          </w:p>
        </w:tc>
        <w:tc>
          <w:tcPr>
            <w:tcW w:w="283" w:type="dxa"/>
            <w:vAlign w:val="center"/>
          </w:tcPr>
          <w:p w14:paraId="05CDE0D8" w14:textId="7777777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46376296" w14:textId="3E634028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0,547</w:t>
            </w:r>
          </w:p>
        </w:tc>
        <w:tc>
          <w:tcPr>
            <w:tcW w:w="1063" w:type="dxa"/>
            <w:vAlign w:val="center"/>
          </w:tcPr>
          <w:p w14:paraId="55CDDD19" w14:textId="6762A3B5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5.1</w:t>
            </w:r>
          </w:p>
        </w:tc>
        <w:tc>
          <w:tcPr>
            <w:tcW w:w="284" w:type="dxa"/>
            <w:vAlign w:val="center"/>
          </w:tcPr>
          <w:p w14:paraId="55A7E24B" w14:textId="7777777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24A14BC3" w14:textId="761E487A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,106</w:t>
            </w:r>
          </w:p>
        </w:tc>
        <w:tc>
          <w:tcPr>
            <w:tcW w:w="1063" w:type="dxa"/>
            <w:vAlign w:val="center"/>
          </w:tcPr>
          <w:p w14:paraId="5AE43C9F" w14:textId="126F5B1D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2.5</w:t>
            </w:r>
          </w:p>
        </w:tc>
      </w:tr>
      <w:tr w:rsidR="008524EF" w:rsidRPr="00712BE5" w14:paraId="3C0062E6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DE938" w14:textId="77777777" w:rsidR="008524EF" w:rsidRPr="00712BE5" w:rsidRDefault="008524EF" w:rsidP="008524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818BB05" w14:textId="77777777" w:rsidR="008524EF" w:rsidRPr="00712BE5" w:rsidRDefault="008524EF" w:rsidP="008524EF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83" w:type="dxa"/>
            <w:vAlign w:val="center"/>
          </w:tcPr>
          <w:p w14:paraId="47CBA491" w14:textId="77777777" w:rsidR="008524EF" w:rsidRPr="00712BE5" w:rsidRDefault="008524EF" w:rsidP="008524E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6A75267D" w14:textId="5B8F6C34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,688</w:t>
            </w:r>
          </w:p>
        </w:tc>
        <w:tc>
          <w:tcPr>
            <w:tcW w:w="1064" w:type="dxa"/>
            <w:vAlign w:val="center"/>
          </w:tcPr>
          <w:p w14:paraId="2B52851E" w14:textId="76CD5695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283" w:type="dxa"/>
            <w:vAlign w:val="center"/>
          </w:tcPr>
          <w:p w14:paraId="17C9A578" w14:textId="7777777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2DDDB0B4" w14:textId="00A120D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,620</w:t>
            </w:r>
          </w:p>
        </w:tc>
        <w:tc>
          <w:tcPr>
            <w:tcW w:w="1063" w:type="dxa"/>
            <w:vAlign w:val="center"/>
          </w:tcPr>
          <w:p w14:paraId="2CD0C781" w14:textId="4E2F46B3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2.3</w:t>
            </w:r>
          </w:p>
        </w:tc>
        <w:tc>
          <w:tcPr>
            <w:tcW w:w="284" w:type="dxa"/>
            <w:vAlign w:val="center"/>
          </w:tcPr>
          <w:p w14:paraId="608258BB" w14:textId="7777777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0392F8F8" w14:textId="02CF7506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,392</w:t>
            </w:r>
          </w:p>
        </w:tc>
        <w:tc>
          <w:tcPr>
            <w:tcW w:w="1063" w:type="dxa"/>
            <w:vAlign w:val="center"/>
          </w:tcPr>
          <w:p w14:paraId="3865FF50" w14:textId="5507105F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8.0</w:t>
            </w:r>
          </w:p>
        </w:tc>
      </w:tr>
      <w:tr w:rsidR="008524EF" w:rsidRPr="00712BE5" w14:paraId="31C970B6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EEC4A" w14:textId="77777777" w:rsidR="008524EF" w:rsidRPr="00712BE5" w:rsidRDefault="008524EF" w:rsidP="008524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41BD1D1" w14:textId="77777777" w:rsidR="008524EF" w:rsidRPr="00712BE5" w:rsidRDefault="008524EF" w:rsidP="008524EF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83" w:type="dxa"/>
            <w:vAlign w:val="center"/>
          </w:tcPr>
          <w:p w14:paraId="3A4CE703" w14:textId="77777777" w:rsidR="008524EF" w:rsidRPr="00712BE5" w:rsidRDefault="008524EF" w:rsidP="008524EF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33473EC0" w14:textId="5CB32927" w:rsidR="008524EF" w:rsidRPr="00712BE5" w:rsidRDefault="008524EF" w:rsidP="008524EF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064" w:type="dxa"/>
            <w:vAlign w:val="center"/>
          </w:tcPr>
          <w:p w14:paraId="4F3F0B5D" w14:textId="3E7F8B5D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83" w:type="dxa"/>
            <w:vAlign w:val="center"/>
          </w:tcPr>
          <w:p w14:paraId="40A3D0CB" w14:textId="7777777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678DC5B3" w14:textId="2089ECE4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063" w:type="dxa"/>
            <w:vAlign w:val="center"/>
          </w:tcPr>
          <w:p w14:paraId="44E64895" w14:textId="06B819BF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84" w:type="dxa"/>
            <w:vAlign w:val="center"/>
          </w:tcPr>
          <w:p w14:paraId="517B4CD3" w14:textId="7777777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023F2C8C" w14:textId="66788DF6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63" w:type="dxa"/>
            <w:vAlign w:val="center"/>
          </w:tcPr>
          <w:p w14:paraId="4C9CADEE" w14:textId="0B0BE621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8</w:t>
            </w:r>
          </w:p>
        </w:tc>
      </w:tr>
      <w:tr w:rsidR="008524EF" w:rsidRPr="00712BE5" w14:paraId="4655D458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5BA28" w14:textId="77777777" w:rsidR="008524EF" w:rsidRPr="00712BE5" w:rsidRDefault="008524EF" w:rsidP="008524EF">
            <w:pPr>
              <w:rPr>
                <w:rFonts w:ascii="Times New Roman" w:eastAsia="Osaka" w:hAnsi="Times New Roman"/>
                <w:kern w:val="24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8F3414F" w14:textId="77777777" w:rsidR="008524EF" w:rsidRPr="00712BE5" w:rsidRDefault="008524EF" w:rsidP="008524EF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83" w:type="dxa"/>
            <w:vAlign w:val="center"/>
          </w:tcPr>
          <w:p w14:paraId="371D570E" w14:textId="77777777" w:rsidR="008524EF" w:rsidRPr="00712BE5" w:rsidRDefault="008524EF" w:rsidP="008524E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7BA18860" w14:textId="4D64F10A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64" w:type="dxa"/>
            <w:vAlign w:val="center"/>
          </w:tcPr>
          <w:p w14:paraId="7EF9D856" w14:textId="3E1244BA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83" w:type="dxa"/>
            <w:vAlign w:val="center"/>
          </w:tcPr>
          <w:p w14:paraId="51ED590C" w14:textId="7777777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197DFA4D" w14:textId="683F2AE9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63" w:type="dxa"/>
            <w:vAlign w:val="center"/>
          </w:tcPr>
          <w:p w14:paraId="10F826C1" w14:textId="5FC06A42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84" w:type="dxa"/>
            <w:vAlign w:val="center"/>
          </w:tcPr>
          <w:p w14:paraId="1AF3783B" w14:textId="7777777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0958392B" w14:textId="33A57A7E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63" w:type="dxa"/>
            <w:vAlign w:val="center"/>
          </w:tcPr>
          <w:p w14:paraId="1895CFE9" w14:textId="62883CC1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0</w:t>
            </w:r>
          </w:p>
        </w:tc>
      </w:tr>
      <w:tr w:rsidR="008524EF" w:rsidRPr="00712BE5" w14:paraId="4E094FE9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BFFE5F" w14:textId="77777777" w:rsidR="008524EF" w:rsidRPr="00712BE5" w:rsidRDefault="008524EF" w:rsidP="008524EF">
            <w:pPr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hAnsi="Times New Roman"/>
                <w:sz w:val="24"/>
                <w:szCs w:val="24"/>
              </w:rPr>
              <w:t>cT</w:t>
            </w:r>
          </w:p>
        </w:tc>
        <w:tc>
          <w:tcPr>
            <w:tcW w:w="1134" w:type="dxa"/>
            <w:vAlign w:val="center"/>
          </w:tcPr>
          <w:p w14:paraId="118E6A84" w14:textId="77777777" w:rsidR="008524EF" w:rsidRPr="00712BE5" w:rsidRDefault="008524EF" w:rsidP="008524EF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0</w:t>
            </w:r>
          </w:p>
        </w:tc>
        <w:tc>
          <w:tcPr>
            <w:tcW w:w="283" w:type="dxa"/>
            <w:vAlign w:val="center"/>
          </w:tcPr>
          <w:p w14:paraId="1F9901ED" w14:textId="77777777" w:rsidR="008524EF" w:rsidRPr="00712BE5" w:rsidRDefault="008524EF" w:rsidP="008524EF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4BEBAEDF" w14:textId="5A5C42B0" w:rsidR="008524EF" w:rsidRPr="00712BE5" w:rsidRDefault="008524EF" w:rsidP="008524EF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1064" w:type="dxa"/>
            <w:vAlign w:val="center"/>
          </w:tcPr>
          <w:p w14:paraId="2BA08FAF" w14:textId="5DE37A85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283" w:type="dxa"/>
          </w:tcPr>
          <w:p w14:paraId="49B4EAEA" w14:textId="7777777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3CA4F1A5" w14:textId="3EB627F6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63" w:type="dxa"/>
            <w:vAlign w:val="center"/>
          </w:tcPr>
          <w:p w14:paraId="1ED70A3B" w14:textId="73B956D1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84" w:type="dxa"/>
          </w:tcPr>
          <w:p w14:paraId="3AB03141" w14:textId="7777777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145E70D2" w14:textId="1A2866B6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63" w:type="dxa"/>
            <w:vAlign w:val="center"/>
          </w:tcPr>
          <w:p w14:paraId="061AD27A" w14:textId="1F8F9DDE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2</w:t>
            </w:r>
          </w:p>
        </w:tc>
      </w:tr>
      <w:tr w:rsidR="008524EF" w:rsidRPr="00712BE5" w14:paraId="3DE0963F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B8352" w14:textId="77777777" w:rsidR="008524EF" w:rsidRPr="00712BE5" w:rsidRDefault="008524EF" w:rsidP="008524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9F9CD49" w14:textId="77777777" w:rsidR="008524EF" w:rsidRPr="00712BE5" w:rsidRDefault="008524EF" w:rsidP="008524EF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is</w:t>
            </w:r>
          </w:p>
        </w:tc>
        <w:tc>
          <w:tcPr>
            <w:tcW w:w="283" w:type="dxa"/>
            <w:vAlign w:val="center"/>
          </w:tcPr>
          <w:p w14:paraId="6F4543F5" w14:textId="77777777" w:rsidR="008524EF" w:rsidRPr="00712BE5" w:rsidRDefault="008524EF" w:rsidP="008524EF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4F4CF10F" w14:textId="7B424BBE" w:rsidR="008524EF" w:rsidRPr="00712BE5" w:rsidRDefault="008524EF" w:rsidP="008524EF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93</w:t>
            </w:r>
          </w:p>
        </w:tc>
        <w:tc>
          <w:tcPr>
            <w:tcW w:w="1064" w:type="dxa"/>
            <w:vAlign w:val="center"/>
          </w:tcPr>
          <w:p w14:paraId="55C8AB62" w14:textId="7AE0302E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283" w:type="dxa"/>
          </w:tcPr>
          <w:p w14:paraId="0E63ADC4" w14:textId="7777777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210DDF8B" w14:textId="78B89EC5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63" w:type="dxa"/>
            <w:vAlign w:val="center"/>
          </w:tcPr>
          <w:p w14:paraId="2C4598D6" w14:textId="28447EE5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84" w:type="dxa"/>
          </w:tcPr>
          <w:p w14:paraId="05050C35" w14:textId="7777777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2DB20527" w14:textId="175A8678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63" w:type="dxa"/>
            <w:vAlign w:val="center"/>
          </w:tcPr>
          <w:p w14:paraId="217C6FFA" w14:textId="63A81ABF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2</w:t>
            </w:r>
          </w:p>
        </w:tc>
      </w:tr>
      <w:tr w:rsidR="008524EF" w:rsidRPr="00712BE5" w14:paraId="1FF9CD0F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0D337" w14:textId="77777777" w:rsidR="008524EF" w:rsidRPr="00712BE5" w:rsidRDefault="008524EF" w:rsidP="008524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0E3C724" w14:textId="77777777" w:rsidR="008524EF" w:rsidRPr="00712BE5" w:rsidRDefault="008524EF" w:rsidP="008524EF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283" w:type="dxa"/>
            <w:vAlign w:val="center"/>
          </w:tcPr>
          <w:p w14:paraId="0D5B61C2" w14:textId="77777777" w:rsidR="008524EF" w:rsidRPr="00712BE5" w:rsidRDefault="008524EF" w:rsidP="008524EF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05C2135E" w14:textId="2836F6C3" w:rsidR="008524EF" w:rsidRPr="00712BE5" w:rsidRDefault="008524EF" w:rsidP="008524EF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2,703</w:t>
            </w:r>
          </w:p>
        </w:tc>
        <w:tc>
          <w:tcPr>
            <w:tcW w:w="1064" w:type="dxa"/>
            <w:vAlign w:val="center"/>
          </w:tcPr>
          <w:p w14:paraId="016D9FFF" w14:textId="201A350D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9.8</w:t>
            </w:r>
          </w:p>
        </w:tc>
        <w:tc>
          <w:tcPr>
            <w:tcW w:w="283" w:type="dxa"/>
            <w:vAlign w:val="center"/>
          </w:tcPr>
          <w:p w14:paraId="659F9881" w14:textId="7777777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36AA86C6" w14:textId="40759792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,835</w:t>
            </w:r>
          </w:p>
        </w:tc>
        <w:tc>
          <w:tcPr>
            <w:tcW w:w="1063" w:type="dxa"/>
            <w:vAlign w:val="center"/>
          </w:tcPr>
          <w:p w14:paraId="47012D2D" w14:textId="66C4F17A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9.8</w:t>
            </w:r>
          </w:p>
        </w:tc>
        <w:tc>
          <w:tcPr>
            <w:tcW w:w="284" w:type="dxa"/>
            <w:vAlign w:val="center"/>
          </w:tcPr>
          <w:p w14:paraId="132EE99F" w14:textId="7777777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09C53D2D" w14:textId="1C4B508B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997</w:t>
            </w:r>
          </w:p>
        </w:tc>
        <w:tc>
          <w:tcPr>
            <w:tcW w:w="1063" w:type="dxa"/>
            <w:vAlign w:val="center"/>
          </w:tcPr>
          <w:p w14:paraId="6EC8949A" w14:textId="43170E11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0.1</w:t>
            </w:r>
          </w:p>
        </w:tc>
      </w:tr>
      <w:tr w:rsidR="008524EF" w:rsidRPr="00712BE5" w14:paraId="2F7C6E30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C8EB1" w14:textId="77777777" w:rsidR="008524EF" w:rsidRPr="00712BE5" w:rsidRDefault="008524EF" w:rsidP="008524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73AF8C4" w14:textId="77777777" w:rsidR="008524EF" w:rsidRPr="00712BE5" w:rsidRDefault="008524EF" w:rsidP="008524EF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283" w:type="dxa"/>
            <w:vAlign w:val="center"/>
          </w:tcPr>
          <w:p w14:paraId="1C66303A" w14:textId="77777777" w:rsidR="008524EF" w:rsidRPr="00712BE5" w:rsidRDefault="008524EF" w:rsidP="008524EF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1754DD51" w14:textId="5FA55195" w:rsidR="008524EF" w:rsidRPr="00712BE5" w:rsidRDefault="008524EF" w:rsidP="008524EF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2,497</w:t>
            </w:r>
          </w:p>
        </w:tc>
        <w:tc>
          <w:tcPr>
            <w:tcW w:w="1064" w:type="dxa"/>
            <w:vAlign w:val="center"/>
          </w:tcPr>
          <w:p w14:paraId="2DBB2167" w14:textId="2871F669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4.2</w:t>
            </w:r>
          </w:p>
        </w:tc>
        <w:tc>
          <w:tcPr>
            <w:tcW w:w="283" w:type="dxa"/>
          </w:tcPr>
          <w:p w14:paraId="7EFD3000" w14:textId="7777777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52276A0F" w14:textId="7A44901B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,120</w:t>
            </w:r>
          </w:p>
        </w:tc>
        <w:tc>
          <w:tcPr>
            <w:tcW w:w="1063" w:type="dxa"/>
            <w:vAlign w:val="center"/>
          </w:tcPr>
          <w:p w14:paraId="4D1C973E" w14:textId="2C70D0CE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284" w:type="dxa"/>
          </w:tcPr>
          <w:p w14:paraId="5CE2FE89" w14:textId="7777777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0B4BC5E2" w14:textId="3480174D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35</w:t>
            </w:r>
          </w:p>
        </w:tc>
        <w:tc>
          <w:tcPr>
            <w:tcW w:w="1063" w:type="dxa"/>
            <w:vAlign w:val="center"/>
          </w:tcPr>
          <w:p w14:paraId="74F32918" w14:textId="6683859B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0.8</w:t>
            </w:r>
          </w:p>
        </w:tc>
      </w:tr>
      <w:tr w:rsidR="008524EF" w:rsidRPr="00712BE5" w14:paraId="7F29F1C2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BF3A4" w14:textId="77777777" w:rsidR="008524EF" w:rsidRPr="00712BE5" w:rsidRDefault="008524EF" w:rsidP="008524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0DEAA01" w14:textId="77777777" w:rsidR="008524EF" w:rsidRPr="00712BE5" w:rsidRDefault="008524EF" w:rsidP="008524EF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3</w:t>
            </w:r>
          </w:p>
        </w:tc>
        <w:tc>
          <w:tcPr>
            <w:tcW w:w="283" w:type="dxa"/>
            <w:vAlign w:val="center"/>
          </w:tcPr>
          <w:p w14:paraId="192CB086" w14:textId="77777777" w:rsidR="008524EF" w:rsidRPr="00712BE5" w:rsidRDefault="008524EF" w:rsidP="008524EF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627CB515" w14:textId="6437AA8D" w:rsidR="008524EF" w:rsidRPr="00712BE5" w:rsidRDefault="008524EF" w:rsidP="008524EF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2,711</w:t>
            </w:r>
          </w:p>
        </w:tc>
        <w:tc>
          <w:tcPr>
            <w:tcW w:w="1064" w:type="dxa"/>
            <w:vAlign w:val="center"/>
          </w:tcPr>
          <w:p w14:paraId="653BCD81" w14:textId="3706E6F2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283" w:type="dxa"/>
          </w:tcPr>
          <w:p w14:paraId="4247B6C3" w14:textId="7777777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543B3C11" w14:textId="33595FD5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,268</w:t>
            </w:r>
          </w:p>
        </w:tc>
        <w:tc>
          <w:tcPr>
            <w:tcW w:w="1063" w:type="dxa"/>
            <w:vAlign w:val="center"/>
          </w:tcPr>
          <w:p w14:paraId="7F7C4139" w14:textId="7F072F7F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284" w:type="dxa"/>
          </w:tcPr>
          <w:p w14:paraId="5CDF1ADF" w14:textId="7777777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7616BDE4" w14:textId="6BC90EAA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,507</w:t>
            </w:r>
          </w:p>
        </w:tc>
        <w:tc>
          <w:tcPr>
            <w:tcW w:w="1063" w:type="dxa"/>
            <w:vAlign w:val="center"/>
          </w:tcPr>
          <w:p w14:paraId="617FCEB5" w14:textId="5EA96692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0.3</w:t>
            </w:r>
          </w:p>
        </w:tc>
      </w:tr>
      <w:tr w:rsidR="008524EF" w:rsidRPr="00712BE5" w14:paraId="0A1512EB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C90EC" w14:textId="77777777" w:rsidR="008524EF" w:rsidRPr="00712BE5" w:rsidRDefault="008524EF" w:rsidP="008524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3C06182" w14:textId="77777777" w:rsidR="008524EF" w:rsidRPr="00712BE5" w:rsidRDefault="008524EF" w:rsidP="008524EF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4</w:t>
            </w:r>
          </w:p>
        </w:tc>
        <w:tc>
          <w:tcPr>
            <w:tcW w:w="283" w:type="dxa"/>
            <w:vAlign w:val="center"/>
          </w:tcPr>
          <w:p w14:paraId="1669A5C6" w14:textId="77777777" w:rsidR="008524EF" w:rsidRPr="00712BE5" w:rsidRDefault="008524EF" w:rsidP="008524EF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vAlign w:val="center"/>
          </w:tcPr>
          <w:p w14:paraId="6E0965D5" w14:textId="4696D2DE" w:rsidR="008524EF" w:rsidRPr="00712BE5" w:rsidRDefault="008524EF" w:rsidP="008524EF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9,225</w:t>
            </w:r>
          </w:p>
        </w:tc>
        <w:tc>
          <w:tcPr>
            <w:tcW w:w="1064" w:type="dxa"/>
            <w:vAlign w:val="center"/>
          </w:tcPr>
          <w:p w14:paraId="79949276" w14:textId="1ED6B2B9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283" w:type="dxa"/>
            <w:vAlign w:val="center"/>
          </w:tcPr>
          <w:p w14:paraId="53C3C342" w14:textId="7777777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1826A7B3" w14:textId="06BE4A52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,879</w:t>
            </w:r>
          </w:p>
        </w:tc>
        <w:tc>
          <w:tcPr>
            <w:tcW w:w="1063" w:type="dxa"/>
            <w:vAlign w:val="center"/>
          </w:tcPr>
          <w:p w14:paraId="1DFC4703" w14:textId="51B611F9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0.1</w:t>
            </w:r>
          </w:p>
        </w:tc>
        <w:tc>
          <w:tcPr>
            <w:tcW w:w="284" w:type="dxa"/>
            <w:vAlign w:val="center"/>
          </w:tcPr>
          <w:p w14:paraId="723CEE6A" w14:textId="7777777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26935EC8" w14:textId="1B448566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,902</w:t>
            </w:r>
          </w:p>
        </w:tc>
        <w:tc>
          <w:tcPr>
            <w:tcW w:w="1063" w:type="dxa"/>
            <w:vAlign w:val="center"/>
          </w:tcPr>
          <w:p w14:paraId="7EA7E54F" w14:textId="23D0D205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8.3</w:t>
            </w:r>
          </w:p>
        </w:tc>
      </w:tr>
      <w:tr w:rsidR="008524EF" w:rsidRPr="00712BE5" w14:paraId="5BEEFD42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387BA" w14:textId="77777777" w:rsidR="008524EF" w:rsidRPr="00712BE5" w:rsidRDefault="008524EF" w:rsidP="008524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1FAD9EB" w14:textId="77777777" w:rsidR="008524EF" w:rsidRPr="00712BE5" w:rsidRDefault="008524EF" w:rsidP="008524EF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TX</w:t>
            </w:r>
          </w:p>
        </w:tc>
        <w:tc>
          <w:tcPr>
            <w:tcW w:w="283" w:type="dxa"/>
            <w:vAlign w:val="center"/>
          </w:tcPr>
          <w:p w14:paraId="0F86BCB4" w14:textId="77777777" w:rsidR="008524EF" w:rsidRPr="00712BE5" w:rsidRDefault="008524EF" w:rsidP="008524EF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3F01FEF0" w14:textId="12645B55" w:rsidR="008524EF" w:rsidRPr="00712BE5" w:rsidRDefault="008524EF" w:rsidP="008524EF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1064" w:type="dxa"/>
            <w:vAlign w:val="center"/>
          </w:tcPr>
          <w:p w14:paraId="4A9E1AD9" w14:textId="2D9330C2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83" w:type="dxa"/>
          </w:tcPr>
          <w:p w14:paraId="2E78D29F" w14:textId="7777777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6C34E4CB" w14:textId="1F7E8B92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63" w:type="dxa"/>
            <w:vAlign w:val="center"/>
          </w:tcPr>
          <w:p w14:paraId="443A2114" w14:textId="50DC5A98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84" w:type="dxa"/>
          </w:tcPr>
          <w:p w14:paraId="0513D44F" w14:textId="7777777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64C49E95" w14:textId="022295A5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63" w:type="dxa"/>
            <w:vAlign w:val="center"/>
          </w:tcPr>
          <w:p w14:paraId="6604A9B2" w14:textId="1D15E1A3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2</w:t>
            </w:r>
          </w:p>
        </w:tc>
      </w:tr>
      <w:tr w:rsidR="008524EF" w:rsidRPr="00712BE5" w14:paraId="6873B309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6C6E2" w14:textId="77777777" w:rsidR="008524EF" w:rsidRPr="00712BE5" w:rsidRDefault="008524EF" w:rsidP="008524EF">
            <w:pPr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hAnsi="Times New Roman"/>
                <w:sz w:val="24"/>
                <w:szCs w:val="24"/>
              </w:rPr>
              <w:t>cN</w:t>
            </w:r>
          </w:p>
        </w:tc>
        <w:tc>
          <w:tcPr>
            <w:tcW w:w="1134" w:type="dxa"/>
            <w:vAlign w:val="center"/>
          </w:tcPr>
          <w:p w14:paraId="39B8BA3F" w14:textId="77777777" w:rsidR="008524EF" w:rsidRPr="00712BE5" w:rsidRDefault="008524EF" w:rsidP="008524EF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N0</w:t>
            </w:r>
          </w:p>
        </w:tc>
        <w:tc>
          <w:tcPr>
            <w:tcW w:w="283" w:type="dxa"/>
            <w:vAlign w:val="center"/>
          </w:tcPr>
          <w:p w14:paraId="7ECDDD52" w14:textId="77777777" w:rsidR="008524EF" w:rsidRPr="00712BE5" w:rsidRDefault="008524EF" w:rsidP="008524EF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3AB09C35" w14:textId="23245ADA" w:rsidR="008524EF" w:rsidRPr="00712BE5" w:rsidRDefault="008524EF" w:rsidP="008524EF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3,743</w:t>
            </w:r>
          </w:p>
        </w:tc>
        <w:tc>
          <w:tcPr>
            <w:tcW w:w="1064" w:type="dxa"/>
            <w:vAlign w:val="center"/>
          </w:tcPr>
          <w:p w14:paraId="24657C31" w14:textId="1C2BE354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2.4</w:t>
            </w:r>
          </w:p>
        </w:tc>
        <w:tc>
          <w:tcPr>
            <w:tcW w:w="283" w:type="dxa"/>
            <w:vAlign w:val="center"/>
          </w:tcPr>
          <w:p w14:paraId="645A1C98" w14:textId="7777777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7007E748" w14:textId="4D35DA65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,735</w:t>
            </w:r>
          </w:p>
        </w:tc>
        <w:tc>
          <w:tcPr>
            <w:tcW w:w="1063" w:type="dxa"/>
            <w:vAlign w:val="center"/>
          </w:tcPr>
          <w:p w14:paraId="7A409CDB" w14:textId="308C4A98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7.7</w:t>
            </w:r>
          </w:p>
        </w:tc>
        <w:tc>
          <w:tcPr>
            <w:tcW w:w="284" w:type="dxa"/>
            <w:vAlign w:val="center"/>
          </w:tcPr>
          <w:p w14:paraId="1BCE6663" w14:textId="7777777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583A9BEF" w14:textId="2EBE6B5A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,069</w:t>
            </w:r>
          </w:p>
        </w:tc>
        <w:tc>
          <w:tcPr>
            <w:tcW w:w="1063" w:type="dxa"/>
            <w:vAlign w:val="center"/>
          </w:tcPr>
          <w:p w14:paraId="5B7D13F6" w14:textId="6B7DD931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1.6</w:t>
            </w:r>
          </w:p>
        </w:tc>
      </w:tr>
      <w:tr w:rsidR="008524EF" w:rsidRPr="00712BE5" w14:paraId="7670DC66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844F9" w14:textId="77777777" w:rsidR="008524EF" w:rsidRPr="00712BE5" w:rsidRDefault="008524EF" w:rsidP="008524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76AE318" w14:textId="77777777" w:rsidR="008524EF" w:rsidRPr="00712BE5" w:rsidRDefault="008524EF" w:rsidP="008524EF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N1</w:t>
            </w:r>
          </w:p>
        </w:tc>
        <w:tc>
          <w:tcPr>
            <w:tcW w:w="283" w:type="dxa"/>
            <w:vAlign w:val="center"/>
          </w:tcPr>
          <w:p w14:paraId="2A96D302" w14:textId="77777777" w:rsidR="008524EF" w:rsidRPr="00712BE5" w:rsidRDefault="008524EF" w:rsidP="008524EF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7729AB8C" w14:textId="44BE2C9F" w:rsidR="008524EF" w:rsidRPr="00712BE5" w:rsidRDefault="008524EF" w:rsidP="008524EF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1,115</w:t>
            </w:r>
          </w:p>
        </w:tc>
        <w:tc>
          <w:tcPr>
            <w:tcW w:w="1064" w:type="dxa"/>
            <w:vAlign w:val="center"/>
          </w:tcPr>
          <w:p w14:paraId="14A70011" w14:textId="5ABCBE5E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283" w:type="dxa"/>
            <w:vAlign w:val="center"/>
          </w:tcPr>
          <w:p w14:paraId="65BA365C" w14:textId="7777777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33C44B61" w14:textId="26082DC8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,948</w:t>
            </w:r>
          </w:p>
        </w:tc>
        <w:tc>
          <w:tcPr>
            <w:tcW w:w="1063" w:type="dxa"/>
            <w:vAlign w:val="center"/>
          </w:tcPr>
          <w:p w14:paraId="0C8C878E" w14:textId="111666BD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284" w:type="dxa"/>
            <w:vAlign w:val="center"/>
          </w:tcPr>
          <w:p w14:paraId="063918B9" w14:textId="7777777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57762548" w14:textId="4450B344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928</w:t>
            </w:r>
          </w:p>
        </w:tc>
        <w:tc>
          <w:tcPr>
            <w:tcW w:w="1063" w:type="dxa"/>
            <w:vAlign w:val="center"/>
          </w:tcPr>
          <w:p w14:paraId="6A811E36" w14:textId="560228BB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8.7</w:t>
            </w:r>
          </w:p>
        </w:tc>
      </w:tr>
      <w:tr w:rsidR="008524EF" w:rsidRPr="00712BE5" w14:paraId="2ED20468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42CA3" w14:textId="77777777" w:rsidR="008524EF" w:rsidRPr="00712BE5" w:rsidRDefault="008524EF" w:rsidP="008524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AF16586" w14:textId="77777777" w:rsidR="008524EF" w:rsidRPr="00712BE5" w:rsidRDefault="008524EF" w:rsidP="008524EF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N2</w:t>
            </w:r>
          </w:p>
        </w:tc>
        <w:tc>
          <w:tcPr>
            <w:tcW w:w="283" w:type="dxa"/>
            <w:vAlign w:val="center"/>
          </w:tcPr>
          <w:p w14:paraId="39D08645" w14:textId="77777777" w:rsidR="008524EF" w:rsidRPr="00712BE5" w:rsidRDefault="008524EF" w:rsidP="008524EF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0FBBCE93" w14:textId="4EC297EB" w:rsidR="008524EF" w:rsidRPr="00712BE5" w:rsidRDefault="008524EF" w:rsidP="008524EF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,675</w:t>
            </w:r>
          </w:p>
        </w:tc>
        <w:tc>
          <w:tcPr>
            <w:tcW w:w="1064" w:type="dxa"/>
            <w:vAlign w:val="center"/>
          </w:tcPr>
          <w:p w14:paraId="32F09826" w14:textId="15E00679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.7</w:t>
            </w:r>
          </w:p>
        </w:tc>
        <w:tc>
          <w:tcPr>
            <w:tcW w:w="283" w:type="dxa"/>
            <w:vAlign w:val="center"/>
          </w:tcPr>
          <w:p w14:paraId="5309ACDD" w14:textId="7777777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353989EE" w14:textId="22D12A60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,724</w:t>
            </w:r>
          </w:p>
        </w:tc>
        <w:tc>
          <w:tcPr>
            <w:tcW w:w="1063" w:type="dxa"/>
            <w:vAlign w:val="center"/>
          </w:tcPr>
          <w:p w14:paraId="7B6D3BA9" w14:textId="23701902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284" w:type="dxa"/>
            <w:vAlign w:val="center"/>
          </w:tcPr>
          <w:p w14:paraId="2896B82F" w14:textId="7777777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3924AB3B" w14:textId="1B6DD523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991</w:t>
            </w:r>
          </w:p>
        </w:tc>
        <w:tc>
          <w:tcPr>
            <w:tcW w:w="1063" w:type="dxa"/>
            <w:vAlign w:val="center"/>
          </w:tcPr>
          <w:p w14:paraId="4EC9CD33" w14:textId="2BE1788F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9.9</w:t>
            </w:r>
          </w:p>
        </w:tc>
      </w:tr>
      <w:tr w:rsidR="008524EF" w:rsidRPr="00712BE5" w14:paraId="2F3DD842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FCC51" w14:textId="77777777" w:rsidR="008524EF" w:rsidRPr="00712BE5" w:rsidRDefault="008524EF" w:rsidP="008524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54E24A7" w14:textId="77777777" w:rsidR="008524EF" w:rsidRPr="00712BE5" w:rsidRDefault="008524EF" w:rsidP="008524EF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N3</w:t>
            </w:r>
          </w:p>
        </w:tc>
        <w:tc>
          <w:tcPr>
            <w:tcW w:w="283" w:type="dxa"/>
            <w:vAlign w:val="center"/>
          </w:tcPr>
          <w:p w14:paraId="51E103B7" w14:textId="77777777" w:rsidR="008524EF" w:rsidRPr="00712BE5" w:rsidRDefault="008524EF" w:rsidP="008524EF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405876CC" w14:textId="1A4AE924" w:rsidR="008524EF" w:rsidRPr="00712BE5" w:rsidRDefault="008524EF" w:rsidP="008524EF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,376</w:t>
            </w:r>
          </w:p>
        </w:tc>
        <w:tc>
          <w:tcPr>
            <w:tcW w:w="1064" w:type="dxa"/>
            <w:vAlign w:val="center"/>
          </w:tcPr>
          <w:p w14:paraId="1CD2387E" w14:textId="4E652021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283" w:type="dxa"/>
            <w:vAlign w:val="center"/>
          </w:tcPr>
          <w:p w14:paraId="47CDFF15" w14:textId="7777777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44BFA324" w14:textId="4D535ABF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,711</w:t>
            </w:r>
          </w:p>
        </w:tc>
        <w:tc>
          <w:tcPr>
            <w:tcW w:w="1063" w:type="dxa"/>
            <w:vAlign w:val="center"/>
          </w:tcPr>
          <w:p w14:paraId="06E2861B" w14:textId="1E7C2BFC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284" w:type="dxa"/>
            <w:vAlign w:val="center"/>
          </w:tcPr>
          <w:p w14:paraId="3B3F6E1C" w14:textId="7777777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0B6FF9C6" w14:textId="51F56CF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933</w:t>
            </w:r>
          </w:p>
        </w:tc>
        <w:tc>
          <w:tcPr>
            <w:tcW w:w="1063" w:type="dxa"/>
            <w:vAlign w:val="center"/>
          </w:tcPr>
          <w:p w14:paraId="61CDCCFC" w14:textId="03DACBA3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8.8</w:t>
            </w:r>
          </w:p>
        </w:tc>
      </w:tr>
      <w:tr w:rsidR="008524EF" w:rsidRPr="00712BE5" w14:paraId="3D1D4BCD" w14:textId="77777777" w:rsidTr="00A81638">
        <w:trPr>
          <w:trHeight w:val="283"/>
        </w:trPr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E275A" w14:textId="77777777" w:rsidR="008524EF" w:rsidRPr="00712BE5" w:rsidRDefault="008524EF" w:rsidP="008524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8589D8F" w14:textId="77777777" w:rsidR="008524EF" w:rsidRPr="00712BE5" w:rsidRDefault="008524EF" w:rsidP="008524EF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NX</w:t>
            </w:r>
          </w:p>
        </w:tc>
        <w:tc>
          <w:tcPr>
            <w:tcW w:w="283" w:type="dxa"/>
            <w:vAlign w:val="center"/>
          </w:tcPr>
          <w:p w14:paraId="3AA14626" w14:textId="77777777" w:rsidR="008524EF" w:rsidRPr="00712BE5" w:rsidRDefault="008524EF" w:rsidP="008524EF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580CF96B" w14:textId="08125466" w:rsidR="008524EF" w:rsidRPr="00712BE5" w:rsidRDefault="008524EF" w:rsidP="008524EF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1064" w:type="dxa"/>
            <w:vAlign w:val="center"/>
          </w:tcPr>
          <w:p w14:paraId="04C96101" w14:textId="188E7978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83" w:type="dxa"/>
            <w:vAlign w:val="center"/>
          </w:tcPr>
          <w:p w14:paraId="3C9B22C1" w14:textId="7777777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26911337" w14:textId="5264738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063" w:type="dxa"/>
            <w:vAlign w:val="center"/>
          </w:tcPr>
          <w:p w14:paraId="269AFB4D" w14:textId="1CB01640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84" w:type="dxa"/>
            <w:vAlign w:val="center"/>
          </w:tcPr>
          <w:p w14:paraId="22A7760B" w14:textId="7777777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0D6838E6" w14:textId="24E8D6D5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63" w:type="dxa"/>
            <w:vAlign w:val="center"/>
          </w:tcPr>
          <w:p w14:paraId="725B8C2B" w14:textId="7BC2DCD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.0</w:t>
            </w:r>
          </w:p>
        </w:tc>
      </w:tr>
      <w:tr w:rsidR="008524EF" w:rsidRPr="00712BE5" w14:paraId="18211198" w14:textId="77777777" w:rsidTr="009D5326">
        <w:trPr>
          <w:trHeight w:val="283"/>
        </w:trPr>
        <w:tc>
          <w:tcPr>
            <w:tcW w:w="2552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</w:tcPr>
          <w:p w14:paraId="27F1CCD1" w14:textId="77777777" w:rsidR="008524EF" w:rsidRPr="00712BE5" w:rsidRDefault="008524EF" w:rsidP="008524EF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12BE5">
              <w:rPr>
                <w:rFonts w:ascii="Times New Roman" w:hAnsi="Times New Roman"/>
                <w:sz w:val="24"/>
                <w:szCs w:val="24"/>
              </w:rPr>
              <w:t>Preoperative treatment</w:t>
            </w:r>
          </w:p>
        </w:tc>
        <w:tc>
          <w:tcPr>
            <w:tcW w:w="283" w:type="dxa"/>
            <w:vAlign w:val="center"/>
          </w:tcPr>
          <w:p w14:paraId="024B437F" w14:textId="77777777" w:rsidR="008524EF" w:rsidRPr="00712BE5" w:rsidRDefault="008524EF" w:rsidP="008524EF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1C692340" w14:textId="46DECA97" w:rsidR="008524EF" w:rsidRPr="00712BE5" w:rsidRDefault="008524EF" w:rsidP="008524EF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,726</w:t>
            </w:r>
          </w:p>
        </w:tc>
        <w:tc>
          <w:tcPr>
            <w:tcW w:w="1064" w:type="dxa"/>
            <w:vAlign w:val="center"/>
          </w:tcPr>
          <w:p w14:paraId="087A0601" w14:textId="2CD69E2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283" w:type="dxa"/>
            <w:vAlign w:val="center"/>
          </w:tcPr>
          <w:p w14:paraId="4C44FDE0" w14:textId="7777777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0DCC45FB" w14:textId="11CD423B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,951</w:t>
            </w:r>
          </w:p>
        </w:tc>
        <w:tc>
          <w:tcPr>
            <w:tcW w:w="1063" w:type="dxa"/>
            <w:vAlign w:val="center"/>
          </w:tcPr>
          <w:p w14:paraId="70A56C39" w14:textId="2A52557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284" w:type="dxa"/>
            <w:vAlign w:val="center"/>
          </w:tcPr>
          <w:p w14:paraId="1535AFD6" w14:textId="7777777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47A75239" w14:textId="6B560080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19</w:t>
            </w:r>
          </w:p>
        </w:tc>
        <w:tc>
          <w:tcPr>
            <w:tcW w:w="1063" w:type="dxa"/>
            <w:vAlign w:val="center"/>
          </w:tcPr>
          <w:p w14:paraId="790A385C" w14:textId="7D9F1FE2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2.5</w:t>
            </w:r>
          </w:p>
        </w:tc>
      </w:tr>
      <w:tr w:rsidR="00C35503" w:rsidRPr="00712BE5" w14:paraId="6B145A9F" w14:textId="77777777" w:rsidTr="00C35503">
        <w:trPr>
          <w:trHeight w:val="283"/>
        </w:trPr>
        <w:tc>
          <w:tcPr>
            <w:tcW w:w="2835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</w:tcPr>
          <w:p w14:paraId="47ACA48C" w14:textId="77777777" w:rsidR="00C35503" w:rsidRPr="00712BE5" w:rsidRDefault="00C35503" w:rsidP="00C35503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Preoperative comorbidity</w:t>
            </w:r>
          </w:p>
        </w:tc>
        <w:tc>
          <w:tcPr>
            <w:tcW w:w="1063" w:type="dxa"/>
            <w:vAlign w:val="center"/>
          </w:tcPr>
          <w:p w14:paraId="45316EC5" w14:textId="77777777" w:rsidR="00C35503" w:rsidRPr="00712BE5" w:rsidRDefault="00C35503" w:rsidP="00C35503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vAlign w:val="center"/>
          </w:tcPr>
          <w:p w14:paraId="1473423A" w14:textId="77777777" w:rsidR="00C35503" w:rsidRPr="00712BE5" w:rsidRDefault="00C35503" w:rsidP="00C355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" w:type="dxa"/>
            <w:vAlign w:val="center"/>
          </w:tcPr>
          <w:p w14:paraId="24C06990" w14:textId="77777777" w:rsidR="00C35503" w:rsidRPr="00712BE5" w:rsidRDefault="00C35503" w:rsidP="00C355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049E7F86" w14:textId="77777777" w:rsidR="00C35503" w:rsidRPr="00712BE5" w:rsidRDefault="00C35503" w:rsidP="00C355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4F8EF2B9" w14:textId="77777777" w:rsidR="00C35503" w:rsidRPr="00712BE5" w:rsidRDefault="00C35503" w:rsidP="00C355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" w:type="dxa"/>
          </w:tcPr>
          <w:p w14:paraId="3A028224" w14:textId="77777777" w:rsidR="00C35503" w:rsidRPr="00712BE5" w:rsidRDefault="00C35503" w:rsidP="00C355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0D477E3E" w14:textId="77777777" w:rsidR="00C35503" w:rsidRPr="00712BE5" w:rsidRDefault="00C35503" w:rsidP="00C355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vAlign w:val="center"/>
          </w:tcPr>
          <w:p w14:paraId="0AC2B7DD" w14:textId="77777777" w:rsidR="00C35503" w:rsidRPr="00712BE5" w:rsidRDefault="00C35503" w:rsidP="00C3550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524EF" w:rsidRPr="00712BE5" w14:paraId="0087960E" w14:textId="77777777" w:rsidTr="009D5326">
        <w:trPr>
          <w:trHeight w:val="283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56E97" w14:textId="77777777" w:rsidR="008524EF" w:rsidRPr="00712BE5" w:rsidRDefault="008524EF" w:rsidP="008524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2AD04ED4" w14:textId="77777777" w:rsidR="008524EF" w:rsidRPr="00712BE5" w:rsidRDefault="008524EF" w:rsidP="008524EF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283" w:type="dxa"/>
            <w:vAlign w:val="center"/>
          </w:tcPr>
          <w:p w14:paraId="146CE8CB" w14:textId="77777777" w:rsidR="008524EF" w:rsidRPr="00712BE5" w:rsidRDefault="008524EF" w:rsidP="008524EF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312B7C0E" w14:textId="6C0EEBC1" w:rsidR="008524EF" w:rsidRPr="00712BE5" w:rsidRDefault="008524EF" w:rsidP="008524EF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5,836</w:t>
            </w:r>
          </w:p>
        </w:tc>
        <w:tc>
          <w:tcPr>
            <w:tcW w:w="1064" w:type="dxa"/>
            <w:vAlign w:val="center"/>
          </w:tcPr>
          <w:p w14:paraId="6C42E36D" w14:textId="407E026E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283" w:type="dxa"/>
            <w:vAlign w:val="center"/>
          </w:tcPr>
          <w:p w14:paraId="5D1BAB3B" w14:textId="7777777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0984E029" w14:textId="698C4BD8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,616</w:t>
            </w:r>
          </w:p>
        </w:tc>
        <w:tc>
          <w:tcPr>
            <w:tcW w:w="1063" w:type="dxa"/>
            <w:vAlign w:val="center"/>
          </w:tcPr>
          <w:p w14:paraId="499843AF" w14:textId="33A58342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2.3</w:t>
            </w:r>
          </w:p>
        </w:tc>
        <w:tc>
          <w:tcPr>
            <w:tcW w:w="284" w:type="dxa"/>
            <w:vAlign w:val="center"/>
          </w:tcPr>
          <w:p w14:paraId="716972A7" w14:textId="7777777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756067F3" w14:textId="5A29389B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,085</w:t>
            </w:r>
          </w:p>
        </w:tc>
        <w:tc>
          <w:tcPr>
            <w:tcW w:w="1063" w:type="dxa"/>
            <w:vAlign w:val="center"/>
          </w:tcPr>
          <w:p w14:paraId="0E80DC14" w14:textId="5C972400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1.8</w:t>
            </w:r>
          </w:p>
        </w:tc>
      </w:tr>
      <w:tr w:rsidR="008524EF" w:rsidRPr="00712BE5" w14:paraId="427EC8D9" w14:textId="77777777" w:rsidTr="00C35503">
        <w:trPr>
          <w:trHeight w:val="283"/>
        </w:trPr>
        <w:tc>
          <w:tcPr>
            <w:tcW w:w="284" w:type="dxa"/>
          </w:tcPr>
          <w:p w14:paraId="6C943FB2" w14:textId="77777777" w:rsidR="008524EF" w:rsidRPr="00712BE5" w:rsidRDefault="008524EF" w:rsidP="008524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0E5C7ABE" w14:textId="77777777" w:rsidR="008524EF" w:rsidRPr="00712BE5" w:rsidRDefault="008524EF" w:rsidP="008524EF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283" w:type="dxa"/>
            <w:vAlign w:val="center"/>
          </w:tcPr>
          <w:p w14:paraId="0CDD7968" w14:textId="77777777" w:rsidR="008524EF" w:rsidRPr="00712BE5" w:rsidRDefault="008524EF" w:rsidP="008524EF">
            <w:pPr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63" w:type="dxa"/>
          </w:tcPr>
          <w:p w14:paraId="27874EF8" w14:textId="13773058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5,598</w:t>
            </w:r>
          </w:p>
        </w:tc>
        <w:tc>
          <w:tcPr>
            <w:tcW w:w="1064" w:type="dxa"/>
            <w:vAlign w:val="center"/>
          </w:tcPr>
          <w:p w14:paraId="0CED3ED0" w14:textId="3D2FFBA5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0.4</w:t>
            </w:r>
          </w:p>
        </w:tc>
        <w:tc>
          <w:tcPr>
            <w:tcW w:w="283" w:type="dxa"/>
            <w:vAlign w:val="center"/>
          </w:tcPr>
          <w:p w14:paraId="048F6651" w14:textId="7777777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0C54E01C" w14:textId="0A729A0B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,650</w:t>
            </w:r>
          </w:p>
        </w:tc>
        <w:tc>
          <w:tcPr>
            <w:tcW w:w="1063" w:type="dxa"/>
            <w:vAlign w:val="center"/>
          </w:tcPr>
          <w:p w14:paraId="2F264BDE" w14:textId="6FA94A53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7.2</w:t>
            </w:r>
          </w:p>
        </w:tc>
        <w:tc>
          <w:tcPr>
            <w:tcW w:w="284" w:type="dxa"/>
            <w:vAlign w:val="center"/>
          </w:tcPr>
          <w:p w14:paraId="6B39583D" w14:textId="7777777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11FB1F23" w14:textId="7A6D7523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,401</w:t>
            </w:r>
          </w:p>
        </w:tc>
        <w:tc>
          <w:tcPr>
            <w:tcW w:w="1063" w:type="dxa"/>
            <w:vAlign w:val="center"/>
          </w:tcPr>
          <w:p w14:paraId="69E648AB" w14:textId="2D4CFA6E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8.3</w:t>
            </w:r>
          </w:p>
        </w:tc>
      </w:tr>
      <w:tr w:rsidR="008524EF" w:rsidRPr="00712BE5" w14:paraId="5DD37622" w14:textId="77777777" w:rsidTr="00C35503">
        <w:trPr>
          <w:trHeight w:val="283"/>
        </w:trPr>
        <w:tc>
          <w:tcPr>
            <w:tcW w:w="284" w:type="dxa"/>
          </w:tcPr>
          <w:p w14:paraId="14EC08EC" w14:textId="77777777" w:rsidR="008524EF" w:rsidRPr="00712BE5" w:rsidRDefault="008524EF" w:rsidP="008524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3E1F0247" w14:textId="77777777" w:rsidR="008524EF" w:rsidRPr="00712BE5" w:rsidRDefault="008524EF" w:rsidP="008524EF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COPD</w:t>
            </w:r>
          </w:p>
        </w:tc>
        <w:tc>
          <w:tcPr>
            <w:tcW w:w="283" w:type="dxa"/>
            <w:vAlign w:val="center"/>
          </w:tcPr>
          <w:p w14:paraId="46A72EA4" w14:textId="77777777" w:rsidR="008524EF" w:rsidRPr="00712BE5" w:rsidRDefault="008524EF" w:rsidP="008524EF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16B5230C" w14:textId="5E8662BA" w:rsidR="008524EF" w:rsidRPr="00712BE5" w:rsidRDefault="008524EF" w:rsidP="008524EF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,144</w:t>
            </w:r>
          </w:p>
        </w:tc>
        <w:tc>
          <w:tcPr>
            <w:tcW w:w="1064" w:type="dxa"/>
            <w:vAlign w:val="center"/>
          </w:tcPr>
          <w:p w14:paraId="3E0E3231" w14:textId="74D5BFEE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283" w:type="dxa"/>
            <w:vAlign w:val="center"/>
          </w:tcPr>
          <w:p w14:paraId="41A8496F" w14:textId="7777777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7015F3AC" w14:textId="464691FB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,001</w:t>
            </w:r>
          </w:p>
        </w:tc>
        <w:tc>
          <w:tcPr>
            <w:tcW w:w="1063" w:type="dxa"/>
            <w:vAlign w:val="center"/>
          </w:tcPr>
          <w:p w14:paraId="15321136" w14:textId="4C9539B4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.2</w:t>
            </w:r>
          </w:p>
        </w:tc>
        <w:tc>
          <w:tcPr>
            <w:tcW w:w="284" w:type="dxa"/>
            <w:vAlign w:val="center"/>
          </w:tcPr>
          <w:p w14:paraId="3CCB04AE" w14:textId="7777777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537F6CAA" w14:textId="5DCE495D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1063" w:type="dxa"/>
            <w:vAlign w:val="center"/>
          </w:tcPr>
          <w:p w14:paraId="5A788D59" w14:textId="7D300D0C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.1</w:t>
            </w:r>
          </w:p>
        </w:tc>
      </w:tr>
      <w:tr w:rsidR="008524EF" w:rsidRPr="00712BE5" w14:paraId="37D4B17F" w14:textId="77777777" w:rsidTr="00C35503">
        <w:trPr>
          <w:trHeight w:val="283"/>
        </w:trPr>
        <w:tc>
          <w:tcPr>
            <w:tcW w:w="284" w:type="dxa"/>
          </w:tcPr>
          <w:p w14:paraId="1467D849" w14:textId="77777777" w:rsidR="008524EF" w:rsidRPr="00712BE5" w:rsidRDefault="008524EF" w:rsidP="008524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6EE12B81" w14:textId="77777777" w:rsidR="008524EF" w:rsidRPr="00712BE5" w:rsidRDefault="008524EF" w:rsidP="008524EF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Cardiac disease</w:t>
            </w:r>
          </w:p>
        </w:tc>
        <w:tc>
          <w:tcPr>
            <w:tcW w:w="283" w:type="dxa"/>
            <w:vAlign w:val="center"/>
          </w:tcPr>
          <w:p w14:paraId="4F4EDC8A" w14:textId="77777777" w:rsidR="008524EF" w:rsidRPr="00712BE5" w:rsidRDefault="008524EF" w:rsidP="008524EF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</w:tcPr>
          <w:p w14:paraId="1F6F6A88" w14:textId="648673B4" w:rsidR="008524EF" w:rsidRPr="00712BE5" w:rsidRDefault="008524EF" w:rsidP="008524EF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,075</w:t>
            </w:r>
          </w:p>
        </w:tc>
        <w:tc>
          <w:tcPr>
            <w:tcW w:w="1064" w:type="dxa"/>
            <w:vAlign w:val="center"/>
          </w:tcPr>
          <w:p w14:paraId="1056B96D" w14:textId="4731093E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.6</w:t>
            </w:r>
          </w:p>
        </w:tc>
        <w:tc>
          <w:tcPr>
            <w:tcW w:w="283" w:type="dxa"/>
            <w:vAlign w:val="center"/>
          </w:tcPr>
          <w:p w14:paraId="6A145227" w14:textId="7777777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28A08DEB" w14:textId="1C5B3555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,342</w:t>
            </w:r>
          </w:p>
        </w:tc>
        <w:tc>
          <w:tcPr>
            <w:tcW w:w="1063" w:type="dxa"/>
            <w:vAlign w:val="center"/>
          </w:tcPr>
          <w:p w14:paraId="32712B7E" w14:textId="13D3896E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284" w:type="dxa"/>
            <w:vAlign w:val="center"/>
          </w:tcPr>
          <w:p w14:paraId="3A9E4050" w14:textId="7777777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64161819" w14:textId="00094EAE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519</w:t>
            </w:r>
          </w:p>
        </w:tc>
        <w:tc>
          <w:tcPr>
            <w:tcW w:w="1063" w:type="dxa"/>
            <w:vAlign w:val="center"/>
          </w:tcPr>
          <w:p w14:paraId="3EA76B85" w14:textId="37718351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0.4</w:t>
            </w:r>
          </w:p>
        </w:tc>
      </w:tr>
      <w:tr w:rsidR="008524EF" w:rsidRPr="00712BE5" w14:paraId="67812EF6" w14:textId="77777777" w:rsidTr="009D5326">
        <w:trPr>
          <w:trHeight w:val="283"/>
        </w:trPr>
        <w:tc>
          <w:tcPr>
            <w:tcW w:w="284" w:type="dxa"/>
          </w:tcPr>
          <w:p w14:paraId="75AA295A" w14:textId="77777777" w:rsidR="008524EF" w:rsidRPr="00712BE5" w:rsidRDefault="008524EF" w:rsidP="008524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gridSpan w:val="3"/>
            <w:vAlign w:val="center"/>
          </w:tcPr>
          <w:p w14:paraId="1C016832" w14:textId="77777777" w:rsidR="008524EF" w:rsidRPr="00712BE5" w:rsidRDefault="008524EF" w:rsidP="008524EF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Cerebrovascular disease</w:t>
            </w:r>
          </w:p>
        </w:tc>
        <w:tc>
          <w:tcPr>
            <w:tcW w:w="1063" w:type="dxa"/>
          </w:tcPr>
          <w:p w14:paraId="7D06FB6F" w14:textId="15119D14" w:rsidR="008524EF" w:rsidRPr="00712BE5" w:rsidRDefault="008524EF" w:rsidP="008524EF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,889</w:t>
            </w:r>
          </w:p>
        </w:tc>
        <w:tc>
          <w:tcPr>
            <w:tcW w:w="1064" w:type="dxa"/>
            <w:vAlign w:val="center"/>
          </w:tcPr>
          <w:p w14:paraId="0FE8D726" w14:textId="3F3C6C0F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283" w:type="dxa"/>
            <w:vAlign w:val="center"/>
          </w:tcPr>
          <w:p w14:paraId="7292902A" w14:textId="7777777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7BB18068" w14:textId="7219CDF9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,095</w:t>
            </w:r>
          </w:p>
        </w:tc>
        <w:tc>
          <w:tcPr>
            <w:tcW w:w="1063" w:type="dxa"/>
            <w:vAlign w:val="center"/>
          </w:tcPr>
          <w:p w14:paraId="63981E60" w14:textId="354C0F0A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284" w:type="dxa"/>
            <w:vAlign w:val="center"/>
          </w:tcPr>
          <w:p w14:paraId="5DD227CF" w14:textId="7777777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14:paraId="624E0F5B" w14:textId="08415006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86</w:t>
            </w:r>
          </w:p>
        </w:tc>
        <w:tc>
          <w:tcPr>
            <w:tcW w:w="1063" w:type="dxa"/>
            <w:vAlign w:val="center"/>
          </w:tcPr>
          <w:p w14:paraId="67B00A1F" w14:textId="18C77AF1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7.8</w:t>
            </w:r>
          </w:p>
        </w:tc>
      </w:tr>
      <w:tr w:rsidR="008524EF" w:rsidRPr="00712BE5" w14:paraId="5F5FC599" w14:textId="77777777" w:rsidTr="009D5326">
        <w:trPr>
          <w:trHeight w:val="283"/>
        </w:trPr>
        <w:tc>
          <w:tcPr>
            <w:tcW w:w="284" w:type="dxa"/>
            <w:tcBorders>
              <w:bottom w:val="single" w:sz="4" w:space="0" w:color="auto"/>
            </w:tcBorders>
          </w:tcPr>
          <w:p w14:paraId="61F37C31" w14:textId="77777777" w:rsidR="008524EF" w:rsidRPr="00712BE5" w:rsidRDefault="008524EF" w:rsidP="008524E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center"/>
          </w:tcPr>
          <w:p w14:paraId="54F0420F" w14:textId="77777777" w:rsidR="008524EF" w:rsidRPr="00712BE5" w:rsidRDefault="008524EF" w:rsidP="008524EF">
            <w:pPr>
              <w:jc w:val="left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Kidney dysfunction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2023269F" w14:textId="77777777" w:rsidR="008524EF" w:rsidRPr="00712BE5" w:rsidRDefault="008524EF" w:rsidP="008524EF">
            <w:pPr>
              <w:jc w:val="left"/>
              <w:rPr>
                <w:rFonts w:ascii="Times New Roman" w:eastAsia="Yu Gothic" w:hAnsi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7F8D6E2F" w14:textId="6BCD7294" w:rsidR="008524EF" w:rsidRPr="00712BE5" w:rsidRDefault="008524EF" w:rsidP="008524EF">
            <w:pPr>
              <w:jc w:val="center"/>
              <w:rPr>
                <w:rFonts w:ascii="Times New Roman" w:eastAsia="Yu Gothic" w:hAnsi="Times New Roman"/>
                <w:color w:val="000000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412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6FC90BC4" w14:textId="0C0A61CE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0ED54070" w14:textId="70626E08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2615C143" w14:textId="04D9CDE4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2BA3E023" w14:textId="41E9B073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48DA6C6A" w14:textId="1463532B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7E7E0635" w14:textId="0F2485F6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43C10814" w14:textId="37C43217" w:rsidR="008524EF" w:rsidRPr="00712BE5" w:rsidRDefault="008524EF" w:rsidP="008524E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12BE5">
              <w:rPr>
                <w:rFonts w:ascii="Times New Roman" w:eastAsia="Yu Gothic" w:hAnsi="Times New Roman"/>
                <w:color w:val="000000"/>
                <w:sz w:val="24"/>
                <w:szCs w:val="24"/>
              </w:rPr>
              <w:t>2.6</w:t>
            </w:r>
          </w:p>
        </w:tc>
      </w:tr>
      <w:tr w:rsidR="00C35503" w:rsidRPr="00712BE5" w14:paraId="5C39EB83" w14:textId="77777777" w:rsidTr="00C35503">
        <w:trPr>
          <w:trHeight w:val="76"/>
        </w:trPr>
        <w:tc>
          <w:tcPr>
            <w:tcW w:w="9781" w:type="dxa"/>
            <w:gridSpan w:val="12"/>
            <w:tcBorders>
              <w:top w:val="single" w:sz="4" w:space="0" w:color="auto"/>
              <w:bottom w:val="single" w:sz="12" w:space="0" w:color="auto"/>
            </w:tcBorders>
          </w:tcPr>
          <w:p w14:paraId="782C72B8" w14:textId="43F3588E" w:rsidR="00C35503" w:rsidRPr="00712BE5" w:rsidRDefault="00C35503" w:rsidP="00C35503">
            <w:pPr>
              <w:rPr>
                <w:rFonts w:ascii="Times New Roman" w:hAnsi="Times New Roman"/>
                <w:iCs/>
                <w:sz w:val="24"/>
                <w:szCs w:val="24"/>
              </w:rPr>
            </w:pPr>
            <w:r w:rsidRPr="00712BE5">
              <w:rPr>
                <w:rFonts w:ascii="Times New Roman" w:hAnsi="Times New Roman"/>
                <w:iCs/>
                <w:sz w:val="24"/>
                <w:szCs w:val="24"/>
              </w:rPr>
              <w:t>GPS, Glasgow prognostic score; ASA-PS, American Society of Anesthesiologists -</w:t>
            </w:r>
            <w:r w:rsidR="0083437B" w:rsidRPr="00712BE5">
              <w:rPr>
                <w:rFonts w:ascii="Times New Roman" w:hAnsi="Times New Roman"/>
                <w:iCs/>
                <w:sz w:val="24"/>
                <w:szCs w:val="24"/>
              </w:rPr>
              <w:t xml:space="preserve"> </w:t>
            </w:r>
            <w:r w:rsidRPr="00712BE5">
              <w:rPr>
                <w:rFonts w:ascii="Times New Roman" w:hAnsi="Times New Roman"/>
                <w:iCs/>
                <w:sz w:val="24"/>
                <w:szCs w:val="24"/>
              </w:rPr>
              <w:t>Physical Status; cT, preoperative diagnosis of tumor invasion depth; cN, preoperative diagnosis of lymph node metastasis; COPD, chronic obstructive pulmonary disease</w:t>
            </w:r>
            <w:r w:rsidR="00A81638" w:rsidRPr="00712BE5">
              <w:rPr>
                <w:rFonts w:ascii="Times New Roman" w:hAnsi="Times New Roman"/>
                <w:iCs/>
                <w:sz w:val="24"/>
                <w:szCs w:val="24"/>
              </w:rPr>
              <w:t>.</w:t>
            </w:r>
          </w:p>
        </w:tc>
      </w:tr>
    </w:tbl>
    <w:p w14:paraId="49D3E9A2" w14:textId="69CB9E94" w:rsidR="00EF6826" w:rsidRPr="00712BE5" w:rsidRDefault="00EF6826" w:rsidP="0014236B">
      <w:pPr>
        <w:widowControl/>
        <w:rPr>
          <w:rFonts w:ascii="Times New Roman" w:hAnsi="Times New Roman"/>
          <w:sz w:val="24"/>
          <w:szCs w:val="24"/>
        </w:rPr>
      </w:pPr>
    </w:p>
    <w:p w14:paraId="43B4EE48" w14:textId="4965A8C1" w:rsidR="00EF6826" w:rsidRPr="00712BE5" w:rsidRDefault="00EF6826" w:rsidP="00C35503">
      <w:pPr>
        <w:spacing w:line="360" w:lineRule="auto"/>
        <w:rPr>
          <w:rFonts w:ascii="Times New Roman" w:hAnsi="Times New Roman"/>
          <w:sz w:val="24"/>
          <w:szCs w:val="24"/>
        </w:rPr>
      </w:pPr>
    </w:p>
    <w:sectPr w:rsidR="00EF6826" w:rsidRPr="00712BE5" w:rsidSect="00C35503">
      <w:pgSz w:w="11906" w:h="16838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29B5F6" w14:textId="77777777" w:rsidR="00834703" w:rsidRDefault="00834703" w:rsidP="008132C2">
      <w:r>
        <w:separator/>
      </w:r>
    </w:p>
  </w:endnote>
  <w:endnote w:type="continuationSeparator" w:id="0">
    <w:p w14:paraId="00818D92" w14:textId="77777777" w:rsidR="00834703" w:rsidRDefault="00834703" w:rsidP="008132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Osaka">
    <w:altName w:val="Osaka"/>
    <w:panose1 w:val="020B0600000000000000"/>
    <w:charset w:val="80"/>
    <w:family w:val="swiss"/>
    <w:pitch w:val="variable"/>
    <w:sig w:usb0="00000001" w:usb1="08070000" w:usb2="00000010" w:usb3="00000000" w:csb0="00020093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1423F6" w14:textId="77777777" w:rsidR="00834703" w:rsidRDefault="00834703" w:rsidP="008132C2">
      <w:r>
        <w:separator/>
      </w:r>
    </w:p>
  </w:footnote>
  <w:footnote w:type="continuationSeparator" w:id="0">
    <w:p w14:paraId="22253FDC" w14:textId="77777777" w:rsidR="00834703" w:rsidRDefault="00834703" w:rsidP="008132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A32602"/>
    <w:multiLevelType w:val="hybridMultilevel"/>
    <w:tmpl w:val="C4C2E8AC"/>
    <w:lvl w:ilvl="0" w:tplc="E5E65058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  <w:i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87B176D"/>
    <w:multiLevelType w:val="hybridMultilevel"/>
    <w:tmpl w:val="C450D5F8"/>
    <w:lvl w:ilvl="0" w:tplc="16BA3836">
      <w:start w:val="15"/>
      <w:numFmt w:val="bullet"/>
      <w:lvlText w:val=""/>
      <w:lvlJc w:val="left"/>
      <w:pPr>
        <w:ind w:left="120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2" w15:restartNumberingAfterBreak="0">
    <w:nsid w:val="0C3A2C70"/>
    <w:multiLevelType w:val="hybridMultilevel"/>
    <w:tmpl w:val="D2C44514"/>
    <w:lvl w:ilvl="0" w:tplc="5A4C88A6">
      <w:start w:val="1"/>
      <w:numFmt w:val="bullet"/>
      <w:lvlText w:val=""/>
      <w:lvlJc w:val="left"/>
      <w:pPr>
        <w:ind w:left="48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3" w15:restartNumberingAfterBreak="0">
    <w:nsid w:val="7D044AF7"/>
    <w:multiLevelType w:val="multilevel"/>
    <w:tmpl w:val="69D20DAA"/>
    <w:lvl w:ilvl="0">
      <w:start w:val="1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4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8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7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120" w:hanging="180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hideSpellingErrors/>
  <w:hideGrammaticalError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390"/>
    <w:rsid w:val="00000D13"/>
    <w:rsid w:val="00006123"/>
    <w:rsid w:val="00013ED2"/>
    <w:rsid w:val="00015C5E"/>
    <w:rsid w:val="00020FC4"/>
    <w:rsid w:val="000378C2"/>
    <w:rsid w:val="000467DC"/>
    <w:rsid w:val="00054EFF"/>
    <w:rsid w:val="000836DA"/>
    <w:rsid w:val="00090678"/>
    <w:rsid w:val="000971F0"/>
    <w:rsid w:val="000D44C2"/>
    <w:rsid w:val="000E518D"/>
    <w:rsid w:val="001141B6"/>
    <w:rsid w:val="00122241"/>
    <w:rsid w:val="00122974"/>
    <w:rsid w:val="0012611A"/>
    <w:rsid w:val="00132EE2"/>
    <w:rsid w:val="00140F3D"/>
    <w:rsid w:val="0014236B"/>
    <w:rsid w:val="00163463"/>
    <w:rsid w:val="001720B3"/>
    <w:rsid w:val="0017787D"/>
    <w:rsid w:val="00181694"/>
    <w:rsid w:val="00185C71"/>
    <w:rsid w:val="00193530"/>
    <w:rsid w:val="001937DD"/>
    <w:rsid w:val="001A24D7"/>
    <w:rsid w:val="001B00BE"/>
    <w:rsid w:val="001B340B"/>
    <w:rsid w:val="001B3CD1"/>
    <w:rsid w:val="001B7059"/>
    <w:rsid w:val="001C4828"/>
    <w:rsid w:val="001C5E4E"/>
    <w:rsid w:val="001D3557"/>
    <w:rsid w:val="001E76CB"/>
    <w:rsid w:val="001F1105"/>
    <w:rsid w:val="001F3C4D"/>
    <w:rsid w:val="001F5037"/>
    <w:rsid w:val="001F6DBE"/>
    <w:rsid w:val="00205249"/>
    <w:rsid w:val="002076D2"/>
    <w:rsid w:val="00214C4D"/>
    <w:rsid w:val="0021786C"/>
    <w:rsid w:val="00220997"/>
    <w:rsid w:val="00245B45"/>
    <w:rsid w:val="00260857"/>
    <w:rsid w:val="00270BE1"/>
    <w:rsid w:val="00272BFD"/>
    <w:rsid w:val="00280F21"/>
    <w:rsid w:val="0028494D"/>
    <w:rsid w:val="0029178B"/>
    <w:rsid w:val="002B5112"/>
    <w:rsid w:val="002B6AFF"/>
    <w:rsid w:val="002E333D"/>
    <w:rsid w:val="002F0F9E"/>
    <w:rsid w:val="002F273E"/>
    <w:rsid w:val="002F6DD3"/>
    <w:rsid w:val="00300D3C"/>
    <w:rsid w:val="0030209D"/>
    <w:rsid w:val="003050F0"/>
    <w:rsid w:val="00310210"/>
    <w:rsid w:val="00315078"/>
    <w:rsid w:val="0033142A"/>
    <w:rsid w:val="00331DF3"/>
    <w:rsid w:val="00347C89"/>
    <w:rsid w:val="00367533"/>
    <w:rsid w:val="00370BC0"/>
    <w:rsid w:val="00370D1C"/>
    <w:rsid w:val="0038683C"/>
    <w:rsid w:val="003B42FF"/>
    <w:rsid w:val="003B443C"/>
    <w:rsid w:val="003B45BA"/>
    <w:rsid w:val="003B6C85"/>
    <w:rsid w:val="003E1473"/>
    <w:rsid w:val="003E3E2A"/>
    <w:rsid w:val="003F29FC"/>
    <w:rsid w:val="004053E2"/>
    <w:rsid w:val="0041161C"/>
    <w:rsid w:val="00434A43"/>
    <w:rsid w:val="00440520"/>
    <w:rsid w:val="00443468"/>
    <w:rsid w:val="0045773E"/>
    <w:rsid w:val="004662F2"/>
    <w:rsid w:val="0048744F"/>
    <w:rsid w:val="004878D0"/>
    <w:rsid w:val="004A564E"/>
    <w:rsid w:val="004C49F7"/>
    <w:rsid w:val="004D12F3"/>
    <w:rsid w:val="004D1A9C"/>
    <w:rsid w:val="004F05C4"/>
    <w:rsid w:val="004F3B41"/>
    <w:rsid w:val="004F563C"/>
    <w:rsid w:val="005019AA"/>
    <w:rsid w:val="00523328"/>
    <w:rsid w:val="005261A9"/>
    <w:rsid w:val="00531EEB"/>
    <w:rsid w:val="005419C1"/>
    <w:rsid w:val="00541EEF"/>
    <w:rsid w:val="00553572"/>
    <w:rsid w:val="00553C08"/>
    <w:rsid w:val="00557A10"/>
    <w:rsid w:val="00561DF4"/>
    <w:rsid w:val="005631D9"/>
    <w:rsid w:val="005832E7"/>
    <w:rsid w:val="00595B9E"/>
    <w:rsid w:val="005B32B0"/>
    <w:rsid w:val="005B4764"/>
    <w:rsid w:val="005C0DFE"/>
    <w:rsid w:val="005E716B"/>
    <w:rsid w:val="005E72F2"/>
    <w:rsid w:val="005F2FE3"/>
    <w:rsid w:val="006007C7"/>
    <w:rsid w:val="00602792"/>
    <w:rsid w:val="00643293"/>
    <w:rsid w:val="00666192"/>
    <w:rsid w:val="00682839"/>
    <w:rsid w:val="006C5F57"/>
    <w:rsid w:val="006D1267"/>
    <w:rsid w:val="00712BE5"/>
    <w:rsid w:val="00720640"/>
    <w:rsid w:val="007269EB"/>
    <w:rsid w:val="00730694"/>
    <w:rsid w:val="00740764"/>
    <w:rsid w:val="00750B24"/>
    <w:rsid w:val="00780545"/>
    <w:rsid w:val="007933DB"/>
    <w:rsid w:val="007938BB"/>
    <w:rsid w:val="007A71D8"/>
    <w:rsid w:val="007D12E9"/>
    <w:rsid w:val="007E0850"/>
    <w:rsid w:val="007F16B5"/>
    <w:rsid w:val="007F5E16"/>
    <w:rsid w:val="00806095"/>
    <w:rsid w:val="008132C2"/>
    <w:rsid w:val="0083028F"/>
    <w:rsid w:val="0083437B"/>
    <w:rsid w:val="00834703"/>
    <w:rsid w:val="00842658"/>
    <w:rsid w:val="00846837"/>
    <w:rsid w:val="008524EF"/>
    <w:rsid w:val="00866795"/>
    <w:rsid w:val="00875CF8"/>
    <w:rsid w:val="00881CAD"/>
    <w:rsid w:val="008869BC"/>
    <w:rsid w:val="00892869"/>
    <w:rsid w:val="0089571E"/>
    <w:rsid w:val="008A79D7"/>
    <w:rsid w:val="008B5E9E"/>
    <w:rsid w:val="008C41A9"/>
    <w:rsid w:val="008D7D5C"/>
    <w:rsid w:val="00906C4B"/>
    <w:rsid w:val="00924233"/>
    <w:rsid w:val="00932B30"/>
    <w:rsid w:val="00945275"/>
    <w:rsid w:val="00966DFF"/>
    <w:rsid w:val="0097113A"/>
    <w:rsid w:val="00976D07"/>
    <w:rsid w:val="009927A4"/>
    <w:rsid w:val="009A733C"/>
    <w:rsid w:val="009D40A1"/>
    <w:rsid w:val="009D4C1B"/>
    <w:rsid w:val="009D5326"/>
    <w:rsid w:val="009E3F2A"/>
    <w:rsid w:val="009E6397"/>
    <w:rsid w:val="009F39D1"/>
    <w:rsid w:val="00A0048F"/>
    <w:rsid w:val="00A12455"/>
    <w:rsid w:val="00A15343"/>
    <w:rsid w:val="00A15F56"/>
    <w:rsid w:val="00A16855"/>
    <w:rsid w:val="00A228AB"/>
    <w:rsid w:val="00A400DE"/>
    <w:rsid w:val="00A42BB9"/>
    <w:rsid w:val="00A52D9B"/>
    <w:rsid w:val="00A66779"/>
    <w:rsid w:val="00A71ED9"/>
    <w:rsid w:val="00A7561F"/>
    <w:rsid w:val="00A81523"/>
    <w:rsid w:val="00A81638"/>
    <w:rsid w:val="00AA70F7"/>
    <w:rsid w:val="00AA71B9"/>
    <w:rsid w:val="00AB02BC"/>
    <w:rsid w:val="00AC24FE"/>
    <w:rsid w:val="00AC4A3E"/>
    <w:rsid w:val="00AE1551"/>
    <w:rsid w:val="00AF2D41"/>
    <w:rsid w:val="00B11AB9"/>
    <w:rsid w:val="00B13DA0"/>
    <w:rsid w:val="00B16C91"/>
    <w:rsid w:val="00B20581"/>
    <w:rsid w:val="00B41D85"/>
    <w:rsid w:val="00B52C18"/>
    <w:rsid w:val="00B54390"/>
    <w:rsid w:val="00B65BF9"/>
    <w:rsid w:val="00B67AA2"/>
    <w:rsid w:val="00B777A8"/>
    <w:rsid w:val="00B77B02"/>
    <w:rsid w:val="00BA46B2"/>
    <w:rsid w:val="00BC2141"/>
    <w:rsid w:val="00BC30AB"/>
    <w:rsid w:val="00BC7F7D"/>
    <w:rsid w:val="00BF41E0"/>
    <w:rsid w:val="00C15AF0"/>
    <w:rsid w:val="00C209CC"/>
    <w:rsid w:val="00C234F8"/>
    <w:rsid w:val="00C35007"/>
    <w:rsid w:val="00C35503"/>
    <w:rsid w:val="00C37C43"/>
    <w:rsid w:val="00C71C7E"/>
    <w:rsid w:val="00CC5CA3"/>
    <w:rsid w:val="00CC7FBE"/>
    <w:rsid w:val="00CD313D"/>
    <w:rsid w:val="00CE1D84"/>
    <w:rsid w:val="00CF3A0F"/>
    <w:rsid w:val="00D060AB"/>
    <w:rsid w:val="00D361CE"/>
    <w:rsid w:val="00D47B97"/>
    <w:rsid w:val="00D56A4A"/>
    <w:rsid w:val="00D704A9"/>
    <w:rsid w:val="00D83809"/>
    <w:rsid w:val="00D847EE"/>
    <w:rsid w:val="00DB15E4"/>
    <w:rsid w:val="00DB1E60"/>
    <w:rsid w:val="00DC70D8"/>
    <w:rsid w:val="00DD1C48"/>
    <w:rsid w:val="00E06F77"/>
    <w:rsid w:val="00E16BA6"/>
    <w:rsid w:val="00E2175E"/>
    <w:rsid w:val="00E2312A"/>
    <w:rsid w:val="00E45423"/>
    <w:rsid w:val="00E455C0"/>
    <w:rsid w:val="00E92A08"/>
    <w:rsid w:val="00E9651C"/>
    <w:rsid w:val="00EA0196"/>
    <w:rsid w:val="00EA561D"/>
    <w:rsid w:val="00EA591C"/>
    <w:rsid w:val="00ED13AC"/>
    <w:rsid w:val="00ED4DCE"/>
    <w:rsid w:val="00ED5B72"/>
    <w:rsid w:val="00EF6826"/>
    <w:rsid w:val="00F32AC8"/>
    <w:rsid w:val="00F3375F"/>
    <w:rsid w:val="00F37D35"/>
    <w:rsid w:val="00F37EF5"/>
    <w:rsid w:val="00F53A57"/>
    <w:rsid w:val="00F53AFD"/>
    <w:rsid w:val="00F56E86"/>
    <w:rsid w:val="00F5711D"/>
    <w:rsid w:val="00F86C2C"/>
    <w:rsid w:val="00F94012"/>
    <w:rsid w:val="00FA6BB4"/>
    <w:rsid w:val="00FA7C86"/>
    <w:rsid w:val="00FB0A83"/>
    <w:rsid w:val="00FB35A0"/>
    <w:rsid w:val="00FC2F12"/>
    <w:rsid w:val="00FC6290"/>
    <w:rsid w:val="00FD25D7"/>
    <w:rsid w:val="00FD276B"/>
    <w:rsid w:val="00FD4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3397BDB"/>
  <w15:chartTrackingRefBased/>
  <w15:docId w15:val="{2C53D2F9-4886-45C9-BE7C-2EB65D3AD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4390"/>
    <w:pPr>
      <w:widowControl w:val="0"/>
      <w:jc w:val="both"/>
    </w:pPr>
    <w:rPr>
      <w:rFonts w:ascii="Century" w:eastAsia="ＭＳ 明朝" w:hAnsi="Century" w:cs="Times New Roman"/>
    </w:rPr>
  </w:style>
  <w:style w:type="paragraph" w:styleId="2">
    <w:name w:val="heading 2"/>
    <w:basedOn w:val="a"/>
    <w:next w:val="a"/>
    <w:link w:val="20"/>
    <w:unhideWhenUsed/>
    <w:qFormat/>
    <w:rsid w:val="00712BE5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43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132C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132C2"/>
    <w:rPr>
      <w:rFonts w:ascii="Century" w:eastAsia="ＭＳ 明朝" w:hAnsi="Century" w:cs="Times New Roman"/>
    </w:rPr>
  </w:style>
  <w:style w:type="paragraph" w:styleId="a6">
    <w:name w:val="footer"/>
    <w:basedOn w:val="a"/>
    <w:link w:val="a7"/>
    <w:uiPriority w:val="99"/>
    <w:unhideWhenUsed/>
    <w:rsid w:val="008132C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132C2"/>
    <w:rPr>
      <w:rFonts w:ascii="Century" w:eastAsia="ＭＳ 明朝" w:hAnsi="Century" w:cs="Times New Roman"/>
    </w:rPr>
  </w:style>
  <w:style w:type="paragraph" w:styleId="a8">
    <w:name w:val="List Paragraph"/>
    <w:basedOn w:val="a"/>
    <w:uiPriority w:val="34"/>
    <w:qFormat/>
    <w:rsid w:val="00CD313D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A81638"/>
    <w:rPr>
      <w:rFonts w:ascii="ＭＳ 明朝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81638"/>
    <w:rPr>
      <w:rFonts w:ascii="ＭＳ 明朝" w:eastAsia="ＭＳ 明朝" w:hAnsi="Century" w:cs="Times New Roman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5F2FE3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5F2FE3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5F2FE3"/>
    <w:rPr>
      <w:rFonts w:ascii="Century" w:eastAsia="ＭＳ 明朝" w:hAnsi="Century" w:cs="Times New Roman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5F2FE3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5F2FE3"/>
    <w:rPr>
      <w:rFonts w:ascii="Century" w:eastAsia="ＭＳ 明朝" w:hAnsi="Century" w:cs="Times New Roman"/>
      <w:b/>
      <w:bCs/>
    </w:rPr>
  </w:style>
  <w:style w:type="paragraph" w:styleId="af0">
    <w:name w:val="Revision"/>
    <w:hidden/>
    <w:uiPriority w:val="99"/>
    <w:semiHidden/>
    <w:rsid w:val="007933DB"/>
    <w:rPr>
      <w:rFonts w:ascii="Century" w:eastAsia="ＭＳ 明朝" w:hAnsi="Century" w:cs="Times New Roman"/>
    </w:rPr>
  </w:style>
  <w:style w:type="character" w:customStyle="1" w:styleId="20">
    <w:name w:val="見出し 2 (文字)"/>
    <w:basedOn w:val="a0"/>
    <w:link w:val="2"/>
    <w:rsid w:val="00712BE5"/>
    <w:rPr>
      <w:rFonts w:ascii="Calibri Light" w:eastAsia="Times New Roman" w:hAnsi="Calibri Light" w:cs="Times New Roman"/>
      <w:b/>
      <w:bCs/>
      <w:i/>
      <w:i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6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728A2A-8987-47B4-B3C5-6584F89AE3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2</Words>
  <Characters>1437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綾馬</dc:creator>
  <cp:keywords/>
  <dc:description/>
  <cp:lastModifiedBy>Microsoft Office User</cp:lastModifiedBy>
  <cp:revision>3</cp:revision>
  <cp:lastPrinted>2020-09-23T11:20:00Z</cp:lastPrinted>
  <dcterms:created xsi:type="dcterms:W3CDTF">2020-11-23T06:45:00Z</dcterms:created>
  <dcterms:modified xsi:type="dcterms:W3CDTF">2021-02-17T13:46:00Z</dcterms:modified>
</cp:coreProperties>
</file>